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68D2A" w14:textId="0E58731D" w:rsidR="006B1393" w:rsidRPr="00627195" w:rsidRDefault="001B4813" w:rsidP="000F4D0F">
      <w:pPr>
        <w:spacing w:afterLines="50" w:after="120" w:line="276" w:lineRule="auto"/>
        <w:rPr>
          <w:rFonts w:ascii="Times New Roman" w:hAnsi="Times New Roman" w:cs="Times New Roman"/>
          <w:lang w:eastAsia="zh-CN"/>
        </w:rPr>
      </w:pPr>
      <w:r w:rsidRPr="00627195">
        <w:rPr>
          <w:rFonts w:ascii="Times New Roman" w:hAnsi="Times New Roman" w:cs="Times New Roman"/>
          <w:b/>
        </w:rPr>
        <w:t xml:space="preserve">Table </w:t>
      </w:r>
      <w:r w:rsidR="00773B79" w:rsidRPr="00627195">
        <w:rPr>
          <w:rFonts w:ascii="Times New Roman" w:hAnsi="Times New Roman" w:cs="Times New Roman"/>
          <w:b/>
        </w:rPr>
        <w:t>S1</w:t>
      </w:r>
      <w:r w:rsidRPr="00627195">
        <w:rPr>
          <w:rFonts w:ascii="Times New Roman" w:hAnsi="Times New Roman" w:cs="Times New Roman"/>
          <w:b/>
        </w:rPr>
        <w:t>.</w:t>
      </w:r>
      <w:r w:rsidRPr="00627195">
        <w:rPr>
          <w:rFonts w:ascii="Times New Roman" w:hAnsi="Times New Roman" w:cs="Times New Roman"/>
        </w:rPr>
        <w:t xml:space="preserve"> </w:t>
      </w:r>
      <w:r w:rsidR="00F77479">
        <w:rPr>
          <w:rFonts w:ascii="Times New Roman" w:hAnsi="Times New Roman" w:cs="Times New Roman"/>
        </w:rPr>
        <w:t>Any</w:t>
      </w:r>
      <w:r w:rsidR="00F77479">
        <w:rPr>
          <w:rFonts w:ascii="Times New Roman" w:hAnsi="Times New Roman" w:cs="Times New Roman"/>
          <w:lang w:eastAsia="zh-CN"/>
        </w:rPr>
        <w:t xml:space="preserve"> grade </w:t>
      </w:r>
      <w:r w:rsidR="000F4D0F">
        <w:rPr>
          <w:rFonts w:ascii="Times New Roman" w:hAnsi="Times New Roman" w:cs="Times New Roman"/>
          <w:lang w:eastAsia="zh-CN"/>
        </w:rPr>
        <w:t xml:space="preserve">treatment-related </w:t>
      </w:r>
      <w:r w:rsidR="00F77479">
        <w:rPr>
          <w:rFonts w:ascii="Times New Roman" w:hAnsi="Times New Roman" w:cs="Times New Roman"/>
          <w:lang w:eastAsia="zh-CN"/>
        </w:rPr>
        <w:t xml:space="preserve">adverse events of different </w:t>
      </w:r>
      <w:r w:rsidR="00627195" w:rsidRPr="00627195">
        <w:rPr>
          <w:rFonts w:ascii="Times New Roman" w:hAnsi="Times New Roman" w:cs="Times New Roman"/>
          <w:lang w:eastAsia="zh-CN"/>
        </w:rPr>
        <w:t>anti-PD-1 in cervical cancer</w:t>
      </w:r>
      <w:r w:rsidR="00F77479">
        <w:rPr>
          <w:rFonts w:ascii="Times New Roman" w:hAnsi="Times New Roman" w:cs="Times New Roman"/>
          <w:lang w:eastAsia="zh-CN"/>
        </w:rPr>
        <w:t xml:space="preserve"> </w:t>
      </w:r>
    </w:p>
    <w:tbl>
      <w:tblPr>
        <w:tblW w:w="15308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1276"/>
        <w:gridCol w:w="1276"/>
        <w:gridCol w:w="1134"/>
        <w:gridCol w:w="992"/>
        <w:gridCol w:w="284"/>
        <w:gridCol w:w="992"/>
        <w:gridCol w:w="142"/>
        <w:gridCol w:w="141"/>
        <w:gridCol w:w="851"/>
        <w:gridCol w:w="142"/>
        <w:gridCol w:w="141"/>
        <w:gridCol w:w="851"/>
        <w:gridCol w:w="142"/>
        <w:gridCol w:w="141"/>
        <w:gridCol w:w="1134"/>
        <w:gridCol w:w="1134"/>
        <w:gridCol w:w="142"/>
        <w:gridCol w:w="991"/>
      </w:tblGrid>
      <w:tr w:rsidR="00647D14" w:rsidRPr="00ED2BD2" w14:paraId="562192C7" w14:textId="2F79E95A" w:rsidTr="000F4D0F">
        <w:trPr>
          <w:trHeight w:val="284"/>
        </w:trPr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95467DF" w14:textId="39B6125F" w:rsidR="00F77479" w:rsidRPr="00ED2BD2" w:rsidRDefault="00F77479" w:rsidP="00FC3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>Pembrolizuma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B9F13FF" w14:textId="77777777" w:rsidR="00F77479" w:rsidRDefault="00F77479" w:rsidP="00FC398C">
            <w:pPr>
              <w:spacing w:after="0" w:line="240" w:lineRule="auto"/>
              <w:rPr>
                <w:rFonts w:ascii="Source Sans Pro" w:hAnsi="Source Sans Pro"/>
                <w:b/>
                <w:bCs/>
                <w:color w:val="00000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616969B" w14:textId="77777777" w:rsidR="00F77479" w:rsidRDefault="00F77479" w:rsidP="00FC398C">
            <w:pPr>
              <w:spacing w:after="0" w:line="240" w:lineRule="auto"/>
              <w:rPr>
                <w:rFonts w:ascii="Source Sans Pro" w:hAnsi="Source Sans Pro"/>
                <w:b/>
                <w:bCs/>
                <w:color w:val="00000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DD05085" w14:textId="77777777" w:rsidR="00F77479" w:rsidRDefault="00F77479" w:rsidP="00FC398C">
            <w:pPr>
              <w:spacing w:after="0" w:line="240" w:lineRule="auto"/>
              <w:rPr>
                <w:rFonts w:ascii="Source Sans Pro" w:hAnsi="Source Sans Pro"/>
                <w:b/>
                <w:bCs/>
                <w:color w:val="00000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D1D9C24" w14:textId="77777777" w:rsidR="00F77479" w:rsidRDefault="00F77479" w:rsidP="00FC398C">
            <w:pPr>
              <w:spacing w:after="0" w:line="240" w:lineRule="auto"/>
              <w:rPr>
                <w:rFonts w:ascii="Source Sans Pro" w:hAnsi="Source Sans Pro"/>
                <w:b/>
                <w:bCs/>
                <w:color w:val="00000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27B9C82" w14:textId="77777777" w:rsidR="00F77479" w:rsidRDefault="00F77479" w:rsidP="00FC398C">
            <w:pPr>
              <w:spacing w:after="0" w:line="240" w:lineRule="auto"/>
              <w:rPr>
                <w:rFonts w:ascii="Source Sans Pro" w:hAnsi="Source Sans Pro"/>
                <w:b/>
                <w:bCs/>
                <w:color w:val="00000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B21EFA1" w14:textId="77777777" w:rsidR="00F77479" w:rsidRDefault="00F77479" w:rsidP="00FC398C">
            <w:pPr>
              <w:spacing w:after="0" w:line="240" w:lineRule="auto"/>
              <w:rPr>
                <w:rFonts w:ascii="Source Sans Pro" w:hAnsi="Source Sans Pro"/>
                <w:b/>
                <w:bCs/>
                <w:color w:val="00000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2549A06" w14:textId="77777777" w:rsidR="00F77479" w:rsidRDefault="00F77479" w:rsidP="00FC398C">
            <w:pPr>
              <w:spacing w:after="0" w:line="240" w:lineRule="auto"/>
              <w:rPr>
                <w:rFonts w:ascii="Source Sans Pro" w:hAnsi="Source Sans Pro"/>
                <w:b/>
                <w:bCs/>
                <w:color w:val="00000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52E5B73" w14:textId="77777777" w:rsidR="00F77479" w:rsidRDefault="00F77479" w:rsidP="00FC398C">
            <w:pPr>
              <w:spacing w:after="0" w:line="240" w:lineRule="auto"/>
              <w:rPr>
                <w:rFonts w:ascii="Source Sans Pro" w:hAnsi="Source Sans Pro"/>
                <w:b/>
                <w:bCs/>
                <w:color w:val="00000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2F9DCF6" w14:textId="77777777" w:rsidR="00F77479" w:rsidRDefault="00F77479" w:rsidP="00FC398C">
            <w:pPr>
              <w:spacing w:after="0" w:line="240" w:lineRule="auto"/>
              <w:rPr>
                <w:rFonts w:ascii="Source Sans Pro" w:hAnsi="Source Sans Pro"/>
                <w:b/>
                <w:bCs/>
                <w:color w:val="000000"/>
                <w:sz w:val="23"/>
                <w:szCs w:val="23"/>
                <w:shd w:val="clear" w:color="auto" w:fill="FFFFFF"/>
              </w:rPr>
            </w:pPr>
          </w:p>
        </w:tc>
      </w:tr>
      <w:tr w:rsidR="00647D14" w:rsidRPr="00ED2BD2" w14:paraId="4C0F2A81" w14:textId="769EBD34" w:rsidTr="000F4D0F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6108C20B" w14:textId="71B754B0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bookmarkStart w:id="0" w:name="_Hlk137721311"/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Tri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F5A9FC7" w14:textId="5A1D8994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</w:rPr>
              <w:t>W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8091376" w14:textId="7173D707" w:rsidR="00F77479" w:rsidRPr="00792EE9" w:rsidRDefault="000F4D0F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</w:t>
            </w:r>
            <w:r w:rsidR="00F77479"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7F3C6C2E" w14:textId="63FC1D30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B7ADD36" w14:textId="47578C8A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34BAEB2" w14:textId="00BCF779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.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BED72CA" w14:textId="4B8A02D9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.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75B127A" w14:textId="0FD92335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.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DDEE13E" w14:textId="1AFDEAFF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o.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6EE99DF" w14:textId="59739A0E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o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.7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6302395" w14:textId="50757EA9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D73BFAB" w14:textId="0BBD8974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9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2CD6D33" w14:textId="006AFF60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10</w:t>
            </w:r>
          </w:p>
        </w:tc>
      </w:tr>
      <w:bookmarkEnd w:id="0"/>
      <w:tr w:rsidR="00647D14" w:rsidRPr="00ED2BD2" w14:paraId="3B7A4D95" w14:textId="5DE31A5D" w:rsidTr="000F4D0F">
        <w:trPr>
          <w:trHeight w:val="737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05051E0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K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EYNOTE-028</w:t>
            </w:r>
          </w:p>
          <w:p w14:paraId="736582AA" w14:textId="53BEA1BB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NCT0205480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7AC859E" w14:textId="4FDCEB6F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lon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4848896" w14:textId="32B07CB2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75%</w:t>
            </w:r>
          </w:p>
          <w:p w14:paraId="1852B4DD" w14:textId="61CD7C3C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1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8/24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5368748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R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sh</w:t>
            </w:r>
          </w:p>
          <w:p w14:paraId="37F13490" w14:textId="7AAE2B7E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5, 21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2086D1A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1" w:name="OLE_LINK827"/>
            <w:bookmarkStart w:id="2" w:name="OLE_LINK828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P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yrexia</w:t>
            </w:r>
            <w:bookmarkEnd w:id="1"/>
            <w:bookmarkEnd w:id="2"/>
          </w:p>
          <w:p w14:paraId="1B67F213" w14:textId="51606922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4, 17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07CE15D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F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tigue</w:t>
            </w:r>
          </w:p>
          <w:p w14:paraId="10AE56AE" w14:textId="6F820D2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2, 8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9063533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3" w:name="OLE_LINK848"/>
            <w:bookmarkStart w:id="4" w:name="OLE_LINK849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A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sthenia</w:t>
            </w:r>
          </w:p>
          <w:p w14:paraId="0C871847" w14:textId="34300714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2, 8%)</w:t>
            </w:r>
            <w:bookmarkEnd w:id="3"/>
            <w:bookmarkEnd w:id="4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A9CCF4A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5" w:name="OLE_LINK935"/>
            <w:bookmarkStart w:id="6" w:name="OLE_LINK936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C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onstipation</w:t>
            </w:r>
          </w:p>
          <w:bookmarkEnd w:id="5"/>
          <w:bookmarkEnd w:id="6"/>
          <w:p w14:paraId="202BECC4" w14:textId="243B1854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2, 8%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90A7B48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D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iarrhea</w:t>
            </w:r>
          </w:p>
          <w:p w14:paraId="38FB9115" w14:textId="0DCAD2ED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2, 8%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09E35BE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Dry mouth</w:t>
            </w:r>
          </w:p>
          <w:p w14:paraId="0D643836" w14:textId="0CB8B95C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7" w:name="OLE_LINK846"/>
            <w:bookmarkStart w:id="8" w:name="OLE_LINK847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2, 8%)</w:t>
            </w:r>
            <w:bookmarkEnd w:id="7"/>
            <w:bookmarkEnd w:id="8"/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DEFE8CF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 xml:space="preserve"> 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nemia</w:t>
            </w:r>
          </w:p>
          <w:p w14:paraId="51A5C921" w14:textId="28CE203D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9" w:name="OLE_LINK852"/>
            <w:bookmarkStart w:id="10" w:name="OLE_LINK853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2, 8%)</w:t>
            </w:r>
            <w:bookmarkEnd w:id="9"/>
            <w:bookmarkEnd w:id="10"/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A5A2B5C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11" w:name="OLE_LINK850"/>
            <w:bookmarkStart w:id="12" w:name="OLE_LINK851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P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roteinuria</w:t>
            </w:r>
            <w:bookmarkEnd w:id="11"/>
            <w:bookmarkEnd w:id="12"/>
          </w:p>
          <w:p w14:paraId="180D612E" w14:textId="7D4B733B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2, 8%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E5E7E8E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D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ry skin</w:t>
            </w:r>
          </w:p>
          <w:p w14:paraId="6C773DA5" w14:textId="4A29ED0B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2, 8%)</w:t>
            </w:r>
          </w:p>
        </w:tc>
      </w:tr>
      <w:tr w:rsidR="00647D14" w:rsidRPr="005F38AA" w14:paraId="38C1CB0D" w14:textId="3584D74E" w:rsidTr="000F4D0F">
        <w:trPr>
          <w:trHeight w:val="737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EDFCAC5" w14:textId="5BF46F3A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13" w:name="_Hlk137724698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KEYNOTE-158 (NCT0262806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6CABF7" w14:textId="3B67172C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lo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9A2E86F" w14:textId="708EC6C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65.3%</w:t>
            </w:r>
          </w:p>
          <w:p w14:paraId="5A72B724" w14:textId="11237DEF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6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4/9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2DBAF00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H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ypothyroidism</w:t>
            </w:r>
          </w:p>
          <w:p w14:paraId="7DE8B62B" w14:textId="59BC2B73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10, 10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B23168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14" w:name="OLE_LINK933"/>
            <w:bookmarkStart w:id="15" w:name="OLE_LINK934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D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ecreased appetite</w:t>
            </w:r>
          </w:p>
          <w:p w14:paraId="63A18482" w14:textId="11EC9238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9, 9.2%</w:t>
            </w:r>
            <w:bookmarkEnd w:id="14"/>
            <w:bookmarkEnd w:id="15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4C65E5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F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tigue</w:t>
            </w:r>
          </w:p>
          <w:p w14:paraId="466556DA" w14:textId="4E49AB1A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9, 9.2%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EFAD68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16" w:name="OLE_LINK870"/>
            <w:bookmarkStart w:id="17" w:name="OLE_LINK871"/>
            <w:bookmarkStart w:id="18" w:name="OLE_LINK843"/>
            <w:bookmarkStart w:id="19" w:name="OLE_LINK844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D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iarrhea</w:t>
            </w:r>
            <w:bookmarkEnd w:id="16"/>
            <w:bookmarkEnd w:id="17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  <w:p w14:paraId="64C1362D" w14:textId="59F62B80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8,8.2%)</w:t>
            </w:r>
            <w:bookmarkEnd w:id="18"/>
            <w:bookmarkEnd w:id="19"/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4080F8" w14:textId="028E97F2" w:rsidR="00F77479" w:rsidRPr="00792EE9" w:rsidRDefault="00647D14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I</w:t>
            </w:r>
            <w:r w:rsidR="00F77479" w:rsidRPr="00792EE9">
              <w:rPr>
                <w:rFonts w:ascii="Calibri" w:eastAsia="Times New Roman" w:hAnsi="Calibri" w:cs="Calibri"/>
                <w:sz w:val="16"/>
                <w:szCs w:val="16"/>
              </w:rPr>
              <w:t>ncreased</w:t>
            </w:r>
            <w:r w:rsidR="00F77479"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 xml:space="preserve"> A</w:t>
            </w:r>
            <w:r w:rsidR="00F77479" w:rsidRPr="00792EE9">
              <w:rPr>
                <w:rFonts w:ascii="Calibri" w:eastAsia="Times New Roman" w:hAnsi="Calibri" w:cs="Calibri"/>
                <w:sz w:val="16"/>
                <w:szCs w:val="16"/>
              </w:rPr>
              <w:t>ST</w:t>
            </w:r>
          </w:p>
          <w:p w14:paraId="7DB6A527" w14:textId="6D4757F5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7, 7.1%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9FDA48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A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sthenia</w:t>
            </w:r>
          </w:p>
          <w:p w14:paraId="733B2D37" w14:textId="39FE7AA1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7, 7.1%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5CBBAC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P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yrexia</w:t>
            </w:r>
          </w:p>
          <w:p w14:paraId="52B3AB46" w14:textId="60F1C1CD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7, 7.1%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1616B0" w14:textId="6105B67D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20" w:name="OLE_LINK924"/>
            <w:bookmarkStart w:id="21" w:name="OLE_LINK925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H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yperthyroidism</w:t>
            </w:r>
          </w:p>
          <w:p w14:paraId="0FB0A006" w14:textId="0D4A7AAE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7, 7.1%)</w:t>
            </w:r>
            <w:bookmarkEnd w:id="20"/>
            <w:bookmarkEnd w:id="21"/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1BA0E9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22" w:name="OLE_LINK866"/>
            <w:bookmarkStart w:id="23" w:name="OLE_LINK867"/>
            <w:bookmarkStart w:id="24" w:name="OLE_LINK857"/>
            <w:bookmarkStart w:id="25" w:name="OLE_LINK858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A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rthralgi</w:t>
            </w:r>
            <w:bookmarkEnd w:id="22"/>
            <w:bookmarkEnd w:id="23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</w:p>
          <w:bookmarkEnd w:id="24"/>
          <w:bookmarkEnd w:id="25"/>
          <w:p w14:paraId="7C228122" w14:textId="342B2563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6, 6.1%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3D7DCB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Nausea</w:t>
            </w:r>
          </w:p>
          <w:p w14:paraId="4444A89F" w14:textId="0C44A5E8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6, 6.1%)</w:t>
            </w:r>
          </w:p>
        </w:tc>
      </w:tr>
      <w:tr w:rsidR="00647D14" w:rsidRPr="005F38AA" w14:paraId="24EA12FD" w14:textId="1905BB13" w:rsidTr="000F4D0F">
        <w:trPr>
          <w:trHeight w:val="737"/>
        </w:trPr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7FF946F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26" w:name="_Hlk137755444"/>
            <w:bookmarkEnd w:id="13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KEYNOTE-826</w:t>
            </w:r>
          </w:p>
          <w:p w14:paraId="7CDE7233" w14:textId="401DA7C1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NCT03635567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E7A9A06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27" w:name="OLE_LINK947"/>
            <w:bookmarkStart w:id="28" w:name="OLE_LINK948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Plus </w:t>
            </w:r>
          </w:p>
          <w:p w14:paraId="37BBFD6B" w14:textId="59410A1B" w:rsidR="00F77479" w:rsidRPr="00792EE9" w:rsidRDefault="00792EE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</w:rPr>
              <w:t>C</w:t>
            </w:r>
            <w:r w:rsidR="00F77479" w:rsidRPr="00792EE9">
              <w:rPr>
                <w:rFonts w:ascii="Calibri" w:eastAsia="Times New Roman" w:hAnsi="Calibri" w:cs="Calibri"/>
                <w:sz w:val="16"/>
                <w:szCs w:val="16"/>
              </w:rPr>
              <w:t>hemotheapy</w:t>
            </w:r>
            <w:proofErr w:type="spellEnd"/>
            <w:r w:rsidR="00F77479" w:rsidRPr="00792EE9">
              <w:rPr>
                <w:rFonts w:ascii="Calibri" w:eastAsia="Times New Roman" w:hAnsi="Calibri" w:cs="Calibri"/>
                <w:sz w:val="16"/>
                <w:szCs w:val="16"/>
              </w:rPr>
              <w:t>+/-Bev</w:t>
            </w:r>
            <w:bookmarkEnd w:id="27"/>
            <w:bookmarkEnd w:id="28"/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265B94E" w14:textId="540DFD51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9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9.3%</w:t>
            </w:r>
          </w:p>
          <w:p w14:paraId="7CCFF879" w14:textId="233FD1F0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305/307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AF42E50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29" w:name="OLE_LINK838"/>
            <w:bookmarkStart w:id="30" w:name="OLE_LINK839"/>
            <w:bookmarkStart w:id="31" w:name="OLE_LINK845"/>
            <w:bookmarkStart w:id="32" w:name="OLE_LINK899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nemia</w:t>
            </w:r>
          </w:p>
          <w:bookmarkEnd w:id="29"/>
          <w:bookmarkEnd w:id="30"/>
          <w:bookmarkEnd w:id="31"/>
          <w:bookmarkEnd w:id="32"/>
          <w:p w14:paraId="517C342A" w14:textId="0FC922E4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188, 61.2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76661C6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33" w:name="OLE_LINK836"/>
            <w:bookmarkStart w:id="34" w:name="OLE_LINK837"/>
            <w:bookmarkStart w:id="35" w:name="OLE_LINK842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lopecia</w:t>
            </w:r>
            <w:bookmarkEnd w:id="33"/>
            <w:bookmarkEnd w:id="34"/>
            <w:bookmarkEnd w:id="35"/>
          </w:p>
          <w:p w14:paraId="11F234D5" w14:textId="3E0BD4A0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173, 56.4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E766AAB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36" w:name="OLE_LINK854"/>
            <w:bookmarkStart w:id="37" w:name="OLE_LINK855"/>
            <w:bookmarkStart w:id="38" w:name="OLE_LINK856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Nausea</w:t>
            </w:r>
          </w:p>
          <w:bookmarkEnd w:id="36"/>
          <w:bookmarkEnd w:id="37"/>
          <w:bookmarkEnd w:id="38"/>
          <w:p w14:paraId="31CFC7CF" w14:textId="7845D553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122, 39.7%)</w:t>
            </w: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54A9C4CE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Diarrhea</w:t>
            </w:r>
          </w:p>
          <w:p w14:paraId="6672E8AA" w14:textId="7301EE2F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109, 35.5%)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021B1D3D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Fatigue</w:t>
            </w:r>
          </w:p>
          <w:p w14:paraId="63E5D723" w14:textId="4F512254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88, 28.7%)</w:t>
            </w:r>
          </w:p>
        </w:tc>
        <w:tc>
          <w:tcPr>
            <w:tcW w:w="1134" w:type="dxa"/>
            <w:gridSpan w:val="3"/>
            <w:tcBorders>
              <w:top w:val="nil"/>
            </w:tcBorders>
            <w:shd w:val="clear" w:color="auto" w:fill="FFFFFF" w:themeFill="background1"/>
            <w:vAlign w:val="center"/>
          </w:tcPr>
          <w:p w14:paraId="39D2BDAF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39" w:name="OLE_LINK876"/>
            <w:bookmarkStart w:id="40" w:name="OLE_LINK877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Constipation</w:t>
            </w:r>
          </w:p>
          <w:p w14:paraId="54D441A6" w14:textId="7993C702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87, 28.3%)</w:t>
            </w:r>
            <w:bookmarkEnd w:id="39"/>
            <w:bookmarkEnd w:id="40"/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2A5C8E37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41" w:name="OLE_LINK889"/>
            <w:bookmarkStart w:id="42" w:name="OLE_LINK890"/>
            <w:bookmarkStart w:id="43" w:name="OLE_LINK891"/>
            <w:bookmarkStart w:id="44" w:name="OLE_LINK892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A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rthralgi</w:t>
            </w:r>
            <w:bookmarkEnd w:id="41"/>
            <w:bookmarkEnd w:id="42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</w:p>
          <w:p w14:paraId="165B3DBF" w14:textId="49A3608D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45" w:name="OLE_LINK859"/>
            <w:bookmarkStart w:id="46" w:name="OLE_LINK860"/>
            <w:bookmarkEnd w:id="43"/>
            <w:bookmarkEnd w:id="44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8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2, 26.7%)</w:t>
            </w:r>
            <w:bookmarkEnd w:id="45"/>
            <w:bookmarkEnd w:id="46"/>
          </w:p>
        </w:tc>
        <w:tc>
          <w:tcPr>
            <w:tcW w:w="1417" w:type="dxa"/>
            <w:gridSpan w:val="3"/>
            <w:tcBorders>
              <w:top w:val="nil"/>
            </w:tcBorders>
            <w:shd w:val="clear" w:color="auto" w:fill="FFFFFF" w:themeFill="background1"/>
            <w:vAlign w:val="center"/>
          </w:tcPr>
          <w:p w14:paraId="5435BE43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Peripheral neuropathy</w:t>
            </w:r>
          </w:p>
          <w:p w14:paraId="0AD99C5F" w14:textId="61B0D4A3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47" w:name="OLE_LINK861"/>
            <w:bookmarkStart w:id="48" w:name="OLE_LINK862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8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1, 26.4%)</w:t>
            </w:r>
            <w:bookmarkEnd w:id="47"/>
            <w:bookmarkEnd w:id="48"/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8151F82" w14:textId="0715AF95" w:rsidR="00F77479" w:rsidRPr="00792EE9" w:rsidRDefault="00647D14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 </w:t>
            </w:r>
            <w:r w:rsidR="00F77479" w:rsidRPr="00792EE9">
              <w:rPr>
                <w:rFonts w:ascii="Calibri" w:eastAsia="Times New Roman" w:hAnsi="Calibri" w:cs="Calibri"/>
                <w:sz w:val="16"/>
                <w:szCs w:val="16"/>
              </w:rPr>
              <w:t>Vomiting</w:t>
            </w:r>
          </w:p>
          <w:p w14:paraId="4CD31A33" w14:textId="4C046AC9" w:rsidR="00F77479" w:rsidRPr="00792EE9" w:rsidRDefault="00647D14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 </w:t>
            </w:r>
            <w:r w:rsidR="00F77479"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8</w:t>
            </w:r>
            <w:r w:rsidR="00F77479" w:rsidRPr="00792EE9">
              <w:rPr>
                <w:rFonts w:ascii="Calibri" w:eastAsia="Times New Roman" w:hAnsi="Calibri" w:cs="Calibri"/>
                <w:sz w:val="16"/>
                <w:szCs w:val="16"/>
              </w:rPr>
              <w:t>1, 26.4%)</w:t>
            </w:r>
          </w:p>
        </w:tc>
        <w:tc>
          <w:tcPr>
            <w:tcW w:w="1133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0242C64F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Hypertension</w:t>
            </w:r>
          </w:p>
          <w:p w14:paraId="0BE67D2E" w14:textId="76D3FCFC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74, 24.1%)</w:t>
            </w:r>
          </w:p>
        </w:tc>
      </w:tr>
      <w:bookmarkEnd w:id="26"/>
      <w:tr w:rsidR="00647D14" w:rsidRPr="005F38AA" w14:paraId="5F9DD7D0" w14:textId="245D06CF" w:rsidTr="000F4D0F">
        <w:trPr>
          <w:trHeight w:val="737"/>
        </w:trPr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6E9D9E1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GX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  <w:t>-188E-005</w:t>
            </w:r>
          </w:p>
          <w:p w14:paraId="42E744AF" w14:textId="70A73DD6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  <w:t>NCT0344437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165C7C" w14:textId="4869EFF8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Plus</w:t>
            </w:r>
            <w:bookmarkStart w:id="49" w:name="OLE_LINK712"/>
            <w:bookmarkStart w:id="50" w:name="OLE_LINK713"/>
            <w:r w:rsidRPr="00792EE9">
              <w:rPr>
                <w:rFonts w:ascii="Times New Roman" w:hAnsi="Times New Roman" w:cs="Times New Roman"/>
                <w:kern w:val="2"/>
                <w:sz w:val="16"/>
                <w:szCs w:val="16"/>
                <w:lang w:eastAsia="zh-CN"/>
              </w:rPr>
              <w:t xml:space="preserve"> 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GX-188E</w:t>
            </w:r>
            <w:bookmarkEnd w:id="49"/>
            <w:bookmarkEnd w:id="50"/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3D42C012" w14:textId="406A6272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4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4% </w:t>
            </w:r>
            <w:bookmarkStart w:id="51" w:name="OLE_LINK883"/>
            <w:bookmarkStart w:id="52" w:name="OLE_LINK884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16/36)</w:t>
            </w:r>
            <w:bookmarkEnd w:id="51"/>
            <w:bookmarkEnd w:id="52"/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45F90500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H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ypothyroidism</w:t>
            </w:r>
          </w:p>
          <w:p w14:paraId="44CF4BDB" w14:textId="08BE6968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4, 11%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D65A9CA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Diarrhea</w:t>
            </w:r>
          </w:p>
          <w:p w14:paraId="4D829BF0" w14:textId="632F58AD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53" w:name="OLE_LINK872"/>
            <w:bookmarkStart w:id="54" w:name="OLE_LINK873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2, 6%)</w:t>
            </w:r>
            <w:bookmarkEnd w:id="53"/>
            <w:bookmarkEnd w:id="54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D82C2F9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Vomiting</w:t>
            </w:r>
          </w:p>
          <w:p w14:paraId="77157F96" w14:textId="354BBD13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2, 6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14:paraId="0C2FF9CB" w14:textId="42F0649C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Increased SCR </w:t>
            </w:r>
          </w:p>
          <w:p w14:paraId="09D300DD" w14:textId="6738E181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55" w:name="OLE_LINK874"/>
            <w:bookmarkStart w:id="56" w:name="OLE_LINK875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2, 6%)</w:t>
            </w:r>
            <w:bookmarkEnd w:id="55"/>
            <w:bookmarkEnd w:id="56"/>
          </w:p>
        </w:tc>
        <w:tc>
          <w:tcPr>
            <w:tcW w:w="1134" w:type="dxa"/>
            <w:gridSpan w:val="2"/>
            <w:shd w:val="clear" w:color="auto" w:fill="FFFFFF" w:themeFill="background1"/>
            <w:vAlign w:val="center"/>
          </w:tcPr>
          <w:p w14:paraId="21BF9D19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57" w:name="OLE_LINK895"/>
            <w:bookmarkStart w:id="58" w:name="OLE_LINK896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Pruritus</w:t>
            </w:r>
          </w:p>
          <w:bookmarkEnd w:id="57"/>
          <w:bookmarkEnd w:id="58"/>
          <w:p w14:paraId="2AB76644" w14:textId="4EFA842D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2, 6%)</w:t>
            </w:r>
          </w:p>
        </w:tc>
        <w:tc>
          <w:tcPr>
            <w:tcW w:w="1134" w:type="dxa"/>
            <w:gridSpan w:val="3"/>
            <w:shd w:val="clear" w:color="auto" w:fill="FFFFFF" w:themeFill="background1"/>
            <w:vAlign w:val="center"/>
          </w:tcPr>
          <w:p w14:paraId="62BB7DDE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Constipation</w:t>
            </w:r>
          </w:p>
          <w:p w14:paraId="60F281FF" w14:textId="4C9CD26C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1, 3%)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vAlign w:val="center"/>
          </w:tcPr>
          <w:p w14:paraId="28C96F56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Dry mouth</w:t>
            </w:r>
          </w:p>
          <w:p w14:paraId="07A9C33A" w14:textId="0CACC96E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1, 3%)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center"/>
          </w:tcPr>
          <w:p w14:paraId="3712A66E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Nausea</w:t>
            </w:r>
          </w:p>
          <w:p w14:paraId="058E1E4D" w14:textId="2AEBC96C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1, 3%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14:paraId="18EE6B12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increased</w:t>
            </w: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 xml:space="preserve"> A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ST/ALT</w:t>
            </w:r>
          </w:p>
          <w:p w14:paraId="1131954B" w14:textId="0D8E4F0F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59" w:name="OLE_LINK880"/>
            <w:bookmarkStart w:id="60" w:name="OLE_LINK881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1, 3%)</w:t>
            </w:r>
            <w:bookmarkEnd w:id="59"/>
            <w:bookmarkEnd w:id="60"/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77BAACC" w14:textId="77777777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R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sh</w:t>
            </w:r>
          </w:p>
          <w:p w14:paraId="1FDAF66A" w14:textId="4E541E5D" w:rsidR="00F77479" w:rsidRPr="00792EE9" w:rsidRDefault="00F77479" w:rsidP="00F774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1, 3%)</w:t>
            </w:r>
          </w:p>
        </w:tc>
      </w:tr>
      <w:tr w:rsidR="00281C95" w:rsidRPr="005F38AA" w14:paraId="3EFC34AC" w14:textId="6ADBAF8F" w:rsidTr="000F4D0F">
        <w:trPr>
          <w:trHeight w:val="284"/>
        </w:trPr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AA1DF31" w14:textId="613AFDD3" w:rsidR="00281C95" w:rsidRPr="005F38AA" w:rsidRDefault="00281C95" w:rsidP="00F774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>Nivoluma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1D52ED8" w14:textId="77777777" w:rsidR="00281C95" w:rsidRPr="00D320A4" w:rsidRDefault="00281C95" w:rsidP="00F774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5F270D1" w14:textId="77777777" w:rsidR="00281C95" w:rsidRPr="00D320A4" w:rsidRDefault="00281C95" w:rsidP="00F774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A64DE1E" w14:textId="77777777" w:rsidR="00281C95" w:rsidRPr="00D320A4" w:rsidRDefault="00281C95" w:rsidP="00F774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2DA90B6" w14:textId="77777777" w:rsidR="00281C95" w:rsidRPr="00D320A4" w:rsidRDefault="00281C95" w:rsidP="00F774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047CF8B" w14:textId="77777777" w:rsidR="00281C95" w:rsidRPr="00D320A4" w:rsidRDefault="00281C95" w:rsidP="00F774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6F84CD6" w14:textId="77777777" w:rsidR="00281C95" w:rsidRPr="00D320A4" w:rsidRDefault="00281C95" w:rsidP="00F774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072FE56" w14:textId="77777777" w:rsidR="00281C95" w:rsidRPr="00D320A4" w:rsidRDefault="00281C95" w:rsidP="00F774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86B4C0C" w14:textId="77777777" w:rsidR="00281C95" w:rsidRPr="00D320A4" w:rsidRDefault="00281C95" w:rsidP="00F774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8EAE86E" w14:textId="77777777" w:rsidR="00281C95" w:rsidRPr="00D320A4" w:rsidRDefault="00281C95" w:rsidP="00F774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647D14" w:rsidRPr="005F38AA" w14:paraId="27DD3B9E" w14:textId="36E37198" w:rsidTr="000F4D0F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6C7D8B37" w14:textId="108EA54E" w:rsidR="00281C95" w:rsidRPr="00281C95" w:rsidRDefault="00281C95" w:rsidP="00281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Tri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74554B8" w14:textId="4B686AB1" w:rsidR="00281C95" w:rsidRPr="00281C95" w:rsidRDefault="00281C95" w:rsidP="00281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W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752A9EE" w14:textId="061F8E8E" w:rsidR="00281C95" w:rsidRPr="00281C95" w:rsidRDefault="00281C95" w:rsidP="00281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94DC722" w14:textId="4385F423" w:rsidR="00281C95" w:rsidRPr="00281C95" w:rsidRDefault="00281C95" w:rsidP="00281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69499B7" w14:textId="182D6763" w:rsidR="00281C95" w:rsidRPr="00281C95" w:rsidRDefault="00281C95" w:rsidP="00281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4B26811" w14:textId="65253936" w:rsidR="00281C95" w:rsidRPr="00281C95" w:rsidRDefault="00281C95" w:rsidP="00281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6B8492C" w14:textId="6010B6DD" w:rsidR="00281C95" w:rsidRPr="00281C95" w:rsidRDefault="00281C95" w:rsidP="00281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E9BDFA5" w14:textId="7C442BDA" w:rsidR="00281C95" w:rsidRPr="00281C95" w:rsidRDefault="00281C95" w:rsidP="00281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B73ED18" w14:textId="5E5335CA" w:rsidR="00281C95" w:rsidRPr="00281C95" w:rsidRDefault="00281C95" w:rsidP="00281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o.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7C71302" w14:textId="3943804B" w:rsidR="00281C95" w:rsidRPr="00281C95" w:rsidRDefault="00281C95" w:rsidP="00281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o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.7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C0137DA" w14:textId="6D9D8506" w:rsidR="00281C95" w:rsidRPr="00281C95" w:rsidRDefault="00281C95" w:rsidP="00281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4AA5896" w14:textId="4F0537D5" w:rsidR="00281C95" w:rsidRPr="00281C95" w:rsidRDefault="00281C95" w:rsidP="00281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9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E899F72" w14:textId="163BBB93" w:rsidR="00281C95" w:rsidRPr="00281C95" w:rsidRDefault="00281C95" w:rsidP="00281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10</w:t>
            </w:r>
          </w:p>
        </w:tc>
      </w:tr>
      <w:tr w:rsidR="00647D14" w:rsidRPr="005F38AA" w14:paraId="5D5D9641" w14:textId="10B6C058" w:rsidTr="000F4D0F">
        <w:trPr>
          <w:trHeight w:val="737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913C75F" w14:textId="77777777" w:rsidR="003627CD" w:rsidRPr="003627CD" w:rsidRDefault="003627CD" w:rsidP="00362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627CD">
              <w:rPr>
                <w:rFonts w:ascii="Calibri" w:eastAsia="Times New Roman" w:hAnsi="Calibri" w:cs="Calibri"/>
                <w:sz w:val="16"/>
                <w:szCs w:val="16"/>
              </w:rPr>
              <w:t>CheckMate-358</w:t>
            </w:r>
          </w:p>
          <w:p w14:paraId="49177551" w14:textId="46D44C85" w:rsidR="003627CD" w:rsidRPr="00281C95" w:rsidRDefault="003627CD" w:rsidP="00362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627CD">
              <w:rPr>
                <w:rFonts w:ascii="Calibri" w:eastAsia="Times New Roman" w:hAnsi="Calibri" w:cs="Calibri"/>
                <w:sz w:val="16"/>
                <w:szCs w:val="16"/>
              </w:rPr>
              <w:t>(NCT0248875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9A1B7A0" w14:textId="5328D0E6" w:rsidR="003627CD" w:rsidRPr="00281C95" w:rsidRDefault="003627CD" w:rsidP="00362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lon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955ECD5" w14:textId="281AE0B8" w:rsidR="00647D14" w:rsidRDefault="00647D14" w:rsidP="00362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6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  <w:t>3.2%</w:t>
            </w:r>
          </w:p>
          <w:p w14:paraId="23FC8BFB" w14:textId="084176E7" w:rsidR="003627CD" w:rsidRPr="00281C95" w:rsidRDefault="00647D14" w:rsidP="00362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/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9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626A390" w14:textId="77777777" w:rsidR="00647D14" w:rsidRPr="00792EE9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61" w:name="OLE_LINK922"/>
            <w:bookmarkStart w:id="62" w:name="OLE_LINK923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D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iarrhea </w:t>
            </w:r>
          </w:p>
          <w:p w14:paraId="2A92D0B6" w14:textId="46601EC9" w:rsidR="003627CD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, 2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.1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bookmarkEnd w:id="61"/>
            <w:bookmarkEnd w:id="62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AACFB65" w14:textId="77777777" w:rsidR="00647D14" w:rsidRPr="00792EE9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F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tigue</w:t>
            </w:r>
          </w:p>
          <w:p w14:paraId="2A71E272" w14:textId="363405E9" w:rsidR="003627CD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5.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8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4AA4AAD" w14:textId="77777777" w:rsidR="003627CD" w:rsidRDefault="00647D14" w:rsidP="00362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</w:pPr>
            <w:bookmarkStart w:id="63" w:name="OLE_LINK926"/>
            <w:bookmarkStart w:id="64" w:name="OLE_LINK927"/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Pneumonitis</w:t>
            </w:r>
          </w:p>
          <w:p w14:paraId="411F0C43" w14:textId="1D34E37D" w:rsidR="00647D14" w:rsidRPr="00647D14" w:rsidRDefault="00647D14" w:rsidP="003627CD">
            <w:pPr>
              <w:spacing w:after="0" w:line="240" w:lineRule="auto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.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bookmarkEnd w:id="63"/>
            <w:bookmarkEnd w:id="64"/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E8C37AD" w14:textId="77777777" w:rsidR="003627CD" w:rsidRDefault="00647D14" w:rsidP="00362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Abdominal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pain</w:t>
            </w:r>
          </w:p>
          <w:p w14:paraId="29F8AF1E" w14:textId="5D7C6038" w:rsidR="00647D14" w:rsidRPr="00281C95" w:rsidRDefault="00647D14" w:rsidP="00362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65" w:name="OLE_LINK885"/>
            <w:bookmarkStart w:id="66" w:name="OLE_LINK886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.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bookmarkEnd w:id="65"/>
            <w:bookmarkEnd w:id="66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27DF992" w14:textId="77777777" w:rsidR="003627CD" w:rsidRDefault="00647D14" w:rsidP="00362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Stomatitis</w:t>
            </w:r>
          </w:p>
          <w:p w14:paraId="5C401F04" w14:textId="0F545571" w:rsidR="00647D14" w:rsidRPr="00281C95" w:rsidRDefault="00647D14" w:rsidP="00362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67" w:name="OLE_LINK887"/>
            <w:bookmarkStart w:id="68" w:name="OLE_LINK888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.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bookmarkEnd w:id="67"/>
            <w:bookmarkEnd w:id="68"/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1359BDF" w14:textId="6AF6F984" w:rsidR="00647D14" w:rsidRPr="00792EE9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D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ry </w:t>
            </w: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eye</w:t>
            </w:r>
          </w:p>
          <w:p w14:paraId="52D2DA80" w14:textId="5BF93465" w:rsidR="003627CD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.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D419441" w14:textId="77777777" w:rsidR="00647D14" w:rsidRPr="00792EE9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A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rthralgia</w:t>
            </w:r>
          </w:p>
          <w:p w14:paraId="2D8A2E6B" w14:textId="76709020" w:rsidR="003627CD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.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D850BBC" w14:textId="77777777" w:rsidR="00647D14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D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ecreased </w:t>
            </w:r>
          </w:p>
          <w:p w14:paraId="42CE7E47" w14:textId="12C57E25" w:rsidR="00647D14" w:rsidRPr="00792EE9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ppetite</w:t>
            </w:r>
          </w:p>
          <w:p w14:paraId="7C489885" w14:textId="54711CC3" w:rsidR="003627CD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5.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028548D" w14:textId="77777777" w:rsidR="003627CD" w:rsidRDefault="00647D14" w:rsidP="00362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Hepatocellular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  <w:t xml:space="preserve"> </w:t>
            </w:r>
            <w:r w:rsidRPr="00647D14"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injury</w:t>
            </w:r>
          </w:p>
          <w:p w14:paraId="2DA4C1F2" w14:textId="6CB5C217" w:rsidR="00647D14" w:rsidRPr="00281C95" w:rsidRDefault="00647D14" w:rsidP="00362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5.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DFDA0F9" w14:textId="13E3D1E3" w:rsidR="003627CD" w:rsidRPr="00281C95" w:rsidRDefault="00647D14" w:rsidP="003627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-</w:t>
            </w:r>
          </w:p>
        </w:tc>
      </w:tr>
      <w:tr w:rsidR="00647D14" w:rsidRPr="005F38AA" w14:paraId="7B004FF3" w14:textId="1615425B" w:rsidTr="000F4D0F">
        <w:trPr>
          <w:trHeight w:val="737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D44F530" w14:textId="0662C0B8" w:rsidR="00647D14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4C64">
              <w:rPr>
                <w:rFonts w:ascii="Calibri" w:eastAsia="Times New Roman" w:hAnsi="Calibri" w:cs="Calibri"/>
                <w:sz w:val="16"/>
                <w:szCs w:val="16"/>
              </w:rPr>
              <w:t>JapicCTI-1632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E12C70" w14:textId="5FE2D6E7" w:rsidR="00647D14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lo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C356535" w14:textId="77777777" w:rsidR="00647D14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6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  <w:t>5%</w:t>
            </w:r>
          </w:p>
          <w:p w14:paraId="097F15A5" w14:textId="350C61BD" w:rsidR="00647D14" w:rsidRPr="00647D14" w:rsidRDefault="00647D14" w:rsidP="00647D14">
            <w:pPr>
              <w:spacing w:after="0" w:line="240" w:lineRule="auto"/>
              <w:jc w:val="center"/>
              <w:rPr>
                <w:rFonts w:ascii="宋体" w:eastAsia="宋体" w:hAnsi="宋体" w:cs="宋体"/>
                <w:sz w:val="16"/>
                <w:szCs w:val="16"/>
                <w:lang w:eastAsia="zh-CN"/>
              </w:rPr>
            </w:pPr>
            <w:bookmarkStart w:id="69" w:name="OLE_LINK906"/>
            <w:bookmarkStart w:id="70" w:name="OLE_LINK907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/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bookmarkEnd w:id="69"/>
            <w:bookmarkEnd w:id="70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FF3C408" w14:textId="77777777" w:rsidR="00647D14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47D14">
              <w:rPr>
                <w:rFonts w:ascii="Calibri" w:eastAsia="Times New Roman" w:hAnsi="Calibri" w:cs="Calibri"/>
                <w:sz w:val="16"/>
                <w:szCs w:val="16"/>
              </w:rPr>
              <w:t>Increased AST</w:t>
            </w:r>
          </w:p>
          <w:p w14:paraId="6B6E214C" w14:textId="19D0EAD2" w:rsidR="00647D14" w:rsidRPr="00647D14" w:rsidRDefault="00647D14" w:rsidP="00647D14">
            <w:pPr>
              <w:spacing w:after="0" w:line="240" w:lineRule="auto"/>
              <w:jc w:val="center"/>
              <w:rPr>
                <w:rFonts w:ascii="宋体" w:eastAsia="宋体" w:hAnsi="宋体" w:cs="宋体"/>
                <w:sz w:val="16"/>
                <w:szCs w:val="16"/>
                <w:lang w:eastAsia="zh-CN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bookmarkStart w:id="71" w:name="OLE_LINK908"/>
            <w:bookmarkStart w:id="72" w:name="OLE_LINK909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bookmarkEnd w:id="71"/>
            <w:bookmarkEnd w:id="72"/>
            <w:r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9953E6" w14:textId="77777777" w:rsidR="00647D14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47D14">
              <w:rPr>
                <w:rFonts w:ascii="Calibri" w:eastAsia="Times New Roman" w:hAnsi="Calibri" w:cs="Calibri"/>
                <w:sz w:val="16"/>
                <w:szCs w:val="16"/>
              </w:rPr>
              <w:t>Hypothyroidism</w:t>
            </w:r>
          </w:p>
          <w:p w14:paraId="67D800C5" w14:textId="0558D732" w:rsidR="00647D14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B57E76" w14:textId="77777777" w:rsidR="00647D14" w:rsidRPr="00792EE9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Pruritus</w:t>
            </w:r>
          </w:p>
          <w:p w14:paraId="5BC63BDF" w14:textId="0EB6BB22" w:rsidR="00647D14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C67CC8" w14:textId="70A2DFDA" w:rsidR="00647D14" w:rsidRPr="00792EE9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I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ncreased</w:t>
            </w: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 xml:space="preserve"> A</w:t>
            </w: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L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T</w:t>
            </w:r>
          </w:p>
          <w:p w14:paraId="20DDF023" w14:textId="03D40243" w:rsidR="00647D14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73" w:name="OLE_LINK900"/>
            <w:bookmarkStart w:id="74" w:name="OLE_LINK901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bookmarkEnd w:id="73"/>
            <w:bookmarkEnd w:id="74"/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4D2A16" w14:textId="77777777" w:rsidR="00647D14" w:rsidRPr="00792EE9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nemia</w:t>
            </w:r>
          </w:p>
          <w:p w14:paraId="58DCF827" w14:textId="1F2A4B88" w:rsidR="00647D14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34F548" w14:textId="77777777" w:rsidR="00647D14" w:rsidRPr="00792EE9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A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rthralgia</w:t>
            </w:r>
          </w:p>
          <w:p w14:paraId="0DD69F84" w14:textId="429F9F4D" w:rsidR="00647D14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75" w:name="OLE_LINK902"/>
            <w:bookmarkStart w:id="76" w:name="OLE_LINK903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bookmarkEnd w:id="75"/>
            <w:bookmarkEnd w:id="76"/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7BD2BE" w14:textId="77777777" w:rsidR="00647D14" w:rsidRPr="00792EE9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D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iarrhea</w:t>
            </w:r>
          </w:p>
          <w:p w14:paraId="53D1C4DE" w14:textId="0D8A515B" w:rsidR="00647D14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77" w:name="OLE_LINK904"/>
            <w:bookmarkStart w:id="78" w:name="OLE_LINK905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bookmarkEnd w:id="77"/>
            <w:bookmarkEnd w:id="78"/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53611A" w14:textId="77777777" w:rsidR="00647D14" w:rsidRPr="00792EE9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P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yrexia</w:t>
            </w:r>
          </w:p>
          <w:p w14:paraId="70A516FC" w14:textId="43FC8744" w:rsidR="00647D14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1D9A9A" w14:textId="77777777" w:rsidR="00647D14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47D14">
              <w:rPr>
                <w:rFonts w:ascii="Calibri" w:eastAsia="Times New Roman" w:hAnsi="Calibri" w:cs="Calibri"/>
                <w:sz w:val="16"/>
                <w:szCs w:val="16"/>
              </w:rPr>
              <w:t>Increased lipase</w:t>
            </w:r>
          </w:p>
          <w:p w14:paraId="39E380EE" w14:textId="472752E2" w:rsidR="00647D14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1FEC97" w14:textId="77777777" w:rsidR="00647D14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47D14">
              <w:rPr>
                <w:rFonts w:ascii="Calibri" w:eastAsia="Times New Roman" w:hAnsi="Calibri" w:cs="Calibri"/>
                <w:sz w:val="16"/>
                <w:szCs w:val="16"/>
              </w:rPr>
              <w:t>Malaise</w:t>
            </w:r>
          </w:p>
          <w:p w14:paraId="489F64FD" w14:textId="340A2E9C" w:rsidR="00647D14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</w:tr>
      <w:tr w:rsidR="00647D14" w:rsidRPr="005F38AA" w14:paraId="5618C8C8" w14:textId="25F22623" w:rsidTr="000F4D0F">
        <w:trPr>
          <w:trHeight w:val="737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A85B84F" w14:textId="77777777" w:rsidR="00647D14" w:rsidRPr="00F34C64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4C64">
              <w:rPr>
                <w:rFonts w:ascii="Calibri" w:eastAsia="Times New Roman" w:hAnsi="Calibri" w:cs="Calibri"/>
                <w:sz w:val="16"/>
                <w:szCs w:val="16"/>
              </w:rPr>
              <w:t>NRG-GY002</w:t>
            </w:r>
          </w:p>
          <w:p w14:paraId="56081A7B" w14:textId="56FC841E" w:rsidR="00647D14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34C64">
              <w:rPr>
                <w:rFonts w:ascii="Calibri" w:eastAsia="Times New Roman" w:hAnsi="Calibri" w:cs="Calibri"/>
                <w:sz w:val="16"/>
                <w:szCs w:val="16"/>
              </w:rPr>
              <w:t>(NCT0225752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583CCD" w14:textId="01A64949" w:rsidR="00647D14" w:rsidRPr="00281C95" w:rsidRDefault="00647D14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lo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F10E4D5" w14:textId="77777777" w:rsidR="00647D14" w:rsidRDefault="00813906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8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%</w:t>
            </w:r>
          </w:p>
          <w:p w14:paraId="0FECCE9B" w14:textId="4DE95788" w:rsidR="00813906" w:rsidRPr="00281C95" w:rsidRDefault="00813906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1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/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BE330AF" w14:textId="77777777" w:rsidR="00647D14" w:rsidRDefault="00813906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13906">
              <w:rPr>
                <w:rFonts w:ascii="Calibri" w:eastAsia="Times New Roman" w:hAnsi="Calibri" w:cs="Calibri"/>
                <w:sz w:val="16"/>
                <w:szCs w:val="16"/>
              </w:rPr>
              <w:t>Gastrointestinal disorders</w:t>
            </w:r>
          </w:p>
          <w:p w14:paraId="0ABED5B2" w14:textId="6704144C" w:rsidR="00813906" w:rsidRPr="00813906" w:rsidRDefault="00813906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8%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86CCA7" w14:textId="77777777" w:rsidR="00647D14" w:rsidRDefault="00813906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13906">
              <w:rPr>
                <w:rFonts w:ascii="Calibri" w:eastAsia="Times New Roman" w:hAnsi="Calibri" w:cs="Calibri"/>
                <w:sz w:val="16"/>
                <w:szCs w:val="16"/>
              </w:rPr>
              <w:t>Musculoskeletal and connective tissue disorders</w:t>
            </w:r>
          </w:p>
          <w:p w14:paraId="49A22BDC" w14:textId="615987E2" w:rsidR="00813906" w:rsidRPr="00813906" w:rsidRDefault="00813906" w:rsidP="00647D14">
            <w:pPr>
              <w:spacing w:after="0" w:line="240" w:lineRule="auto"/>
              <w:jc w:val="center"/>
              <w:rPr>
                <w:rFonts w:ascii="宋体" w:eastAsia="宋体" w:hAnsi="宋体" w:cs="宋体"/>
                <w:sz w:val="16"/>
                <w:szCs w:val="16"/>
                <w:lang w:eastAsia="zh-CN"/>
              </w:rPr>
            </w:pPr>
            <w:bookmarkStart w:id="79" w:name="OLE_LINK910"/>
            <w:bookmarkStart w:id="80" w:name="OLE_LINK911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0%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bookmarkEnd w:id="79"/>
            <w:bookmarkEnd w:id="80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D3544C" w14:textId="77777777" w:rsidR="00813906" w:rsidRDefault="00813906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13906">
              <w:rPr>
                <w:rFonts w:ascii="Calibri" w:eastAsia="Times New Roman" w:hAnsi="Calibri" w:cs="Calibri"/>
                <w:sz w:val="16"/>
                <w:szCs w:val="16"/>
              </w:rPr>
              <w:t>Nervous system disorders</w:t>
            </w:r>
          </w:p>
          <w:p w14:paraId="4616A611" w14:textId="75796430" w:rsidR="00647D14" w:rsidRPr="00281C95" w:rsidRDefault="00813906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81" w:name="OLE_LINK912"/>
            <w:bookmarkStart w:id="82" w:name="OLE_LINK913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6%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bookmarkEnd w:id="81"/>
            <w:bookmarkEnd w:id="82"/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D62E42" w14:textId="77777777" w:rsidR="00813906" w:rsidRDefault="00813906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13906">
              <w:rPr>
                <w:rFonts w:ascii="Calibri" w:eastAsia="Times New Roman" w:hAnsi="Calibri" w:cs="Calibri"/>
                <w:sz w:val="16"/>
                <w:szCs w:val="16"/>
              </w:rPr>
              <w:t xml:space="preserve">Respiratory, </w:t>
            </w:r>
            <w:proofErr w:type="gramStart"/>
            <w:r w:rsidRPr="00813906">
              <w:rPr>
                <w:rFonts w:ascii="Calibri" w:eastAsia="Times New Roman" w:hAnsi="Calibri" w:cs="Calibri"/>
                <w:sz w:val="16"/>
                <w:szCs w:val="16"/>
              </w:rPr>
              <w:t>thoracic</w:t>
            </w:r>
            <w:proofErr w:type="gramEnd"/>
            <w:r w:rsidRPr="00813906">
              <w:rPr>
                <w:rFonts w:ascii="Calibri" w:eastAsia="Times New Roman" w:hAnsi="Calibri" w:cs="Calibri"/>
                <w:sz w:val="16"/>
                <w:szCs w:val="16"/>
              </w:rPr>
              <w:t xml:space="preserve"> and mediastinal disorders</w:t>
            </w:r>
          </w:p>
          <w:p w14:paraId="568B7A37" w14:textId="661766F8" w:rsidR="00647D14" w:rsidRPr="00281C95" w:rsidRDefault="00813906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83" w:name="OLE_LINK914"/>
            <w:bookmarkStart w:id="84" w:name="OLE_LINK915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6%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bookmarkEnd w:id="83"/>
            <w:bookmarkEnd w:id="84"/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B0B187" w14:textId="77777777" w:rsidR="00813906" w:rsidRDefault="00813906" w:rsidP="0081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13906">
              <w:rPr>
                <w:rFonts w:ascii="Calibri" w:eastAsia="Times New Roman" w:hAnsi="Calibri" w:cs="Calibri"/>
                <w:sz w:val="16"/>
                <w:szCs w:val="16"/>
              </w:rPr>
              <w:t>General disorders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and</w:t>
            </w:r>
          </w:p>
          <w:p w14:paraId="4E9750A6" w14:textId="77777777" w:rsidR="00813906" w:rsidRDefault="00813906" w:rsidP="0081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13906">
              <w:rPr>
                <w:rFonts w:ascii="Calibri" w:eastAsia="Times New Roman" w:hAnsi="Calibri" w:cs="Calibri"/>
                <w:sz w:val="16"/>
                <w:szCs w:val="16"/>
              </w:rPr>
              <w:t xml:space="preserve">administration </w:t>
            </w:r>
          </w:p>
          <w:p w14:paraId="1DFDCA85" w14:textId="77777777" w:rsidR="00813906" w:rsidRDefault="00813906" w:rsidP="0081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13906">
              <w:rPr>
                <w:rFonts w:ascii="Calibri" w:eastAsia="Times New Roman" w:hAnsi="Calibri" w:cs="Calibri"/>
                <w:sz w:val="16"/>
                <w:szCs w:val="16"/>
              </w:rPr>
              <w:t>site conditions</w:t>
            </w:r>
          </w:p>
          <w:p w14:paraId="28C635CC" w14:textId="2C4F1E78" w:rsidR="00813906" w:rsidRPr="00281C95" w:rsidRDefault="00813906" w:rsidP="0081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6%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C10086" w14:textId="77777777" w:rsidR="00813906" w:rsidRDefault="00813906" w:rsidP="0081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13906">
              <w:rPr>
                <w:rFonts w:ascii="Calibri" w:eastAsia="Times New Roman" w:hAnsi="Calibri" w:cs="Calibri"/>
                <w:sz w:val="16"/>
                <w:szCs w:val="16"/>
              </w:rPr>
              <w:t>Metabolism and nutrition disorders</w:t>
            </w:r>
          </w:p>
          <w:p w14:paraId="3ADB0A95" w14:textId="1B3DDE43" w:rsidR="00813906" w:rsidRPr="00281C95" w:rsidRDefault="00813906" w:rsidP="0081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85" w:name="OLE_LINK916"/>
            <w:bookmarkStart w:id="86" w:name="OLE_LINK917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2%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bookmarkEnd w:id="85"/>
            <w:bookmarkEnd w:id="86"/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216BB5" w14:textId="77777777" w:rsidR="00647D14" w:rsidRDefault="00813906" w:rsidP="0081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13906">
              <w:rPr>
                <w:rFonts w:ascii="Calibri" w:eastAsia="Times New Roman" w:hAnsi="Calibri" w:cs="Calibri"/>
                <w:sz w:val="16"/>
                <w:szCs w:val="16"/>
              </w:rPr>
              <w:t>Skin and subcutaneous tissue disorders</w:t>
            </w:r>
          </w:p>
          <w:p w14:paraId="3F98561B" w14:textId="79D0A444" w:rsidR="00813906" w:rsidRPr="00281C95" w:rsidRDefault="00813906" w:rsidP="008139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8%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3BF831" w14:textId="77777777" w:rsidR="00813906" w:rsidRDefault="00813906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13906">
              <w:rPr>
                <w:rFonts w:ascii="Calibri" w:eastAsia="Times New Roman" w:hAnsi="Calibri" w:cs="Calibri"/>
                <w:sz w:val="16"/>
                <w:szCs w:val="16"/>
              </w:rPr>
              <w:t>Vascular disorders</w:t>
            </w:r>
          </w:p>
          <w:p w14:paraId="431DCC6D" w14:textId="6DBEBBEA" w:rsidR="00647D14" w:rsidRPr="00281C95" w:rsidRDefault="00813906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8%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68A414" w14:textId="77777777" w:rsidR="00813906" w:rsidRDefault="00813906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13906">
              <w:rPr>
                <w:rFonts w:ascii="Calibri" w:eastAsia="Times New Roman" w:hAnsi="Calibri" w:cs="Calibri"/>
                <w:sz w:val="16"/>
                <w:szCs w:val="16"/>
              </w:rPr>
              <w:t xml:space="preserve">Infections and infestations </w:t>
            </w:r>
          </w:p>
          <w:p w14:paraId="17561C52" w14:textId="7F499DA4" w:rsidR="00647D14" w:rsidRPr="00281C95" w:rsidRDefault="00813906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(5, 20%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C89814" w14:textId="77777777" w:rsidR="00647D14" w:rsidRDefault="00813906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13906">
              <w:rPr>
                <w:rFonts w:ascii="Calibri" w:eastAsia="Times New Roman" w:hAnsi="Calibri" w:cs="Calibri"/>
                <w:sz w:val="16"/>
                <w:szCs w:val="16"/>
              </w:rPr>
              <w:t>Renal and urinary disorders</w:t>
            </w:r>
          </w:p>
          <w:p w14:paraId="55ADD997" w14:textId="1EBB8AD4" w:rsidR="00813906" w:rsidRPr="00281C95" w:rsidRDefault="00813906" w:rsidP="00647D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(4, 16%)</w:t>
            </w:r>
          </w:p>
        </w:tc>
      </w:tr>
      <w:tr w:rsidR="006B1393" w:rsidRPr="005F38AA" w14:paraId="2480C0C3" w14:textId="3A1377A7" w:rsidTr="000F4D0F">
        <w:trPr>
          <w:trHeight w:val="284"/>
        </w:trPr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DE926C2" w14:textId="3A0D7EDF" w:rsidR="006B1393" w:rsidRPr="005F38AA" w:rsidRDefault="006B1393" w:rsidP="00647D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5F38AA">
              <w:rPr>
                <w:rFonts w:ascii="Calibri" w:eastAsia="Times New Roman" w:hAnsi="Calibri" w:cs="Calibri"/>
                <w:b/>
                <w:bCs/>
              </w:rPr>
              <w:t>Balstilimab</w:t>
            </w:r>
            <w:proofErr w:type="spellEnd"/>
            <w:r w:rsidRPr="005F38AA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9A4FD30" w14:textId="77777777" w:rsidR="006B1393" w:rsidRPr="005F38AA" w:rsidRDefault="006B1393" w:rsidP="00647D1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8594EB1" w14:textId="77777777" w:rsidR="006B1393" w:rsidRPr="005F38AA" w:rsidRDefault="006B1393" w:rsidP="00647D1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CA8D7CD" w14:textId="77777777" w:rsidR="006B1393" w:rsidRPr="005F38AA" w:rsidRDefault="006B1393" w:rsidP="00647D1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1A4C144" w14:textId="77777777" w:rsidR="006B1393" w:rsidRPr="005F38AA" w:rsidRDefault="006B1393" w:rsidP="00647D1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F5B0F8D" w14:textId="77777777" w:rsidR="006B1393" w:rsidRPr="005F38AA" w:rsidRDefault="006B1393" w:rsidP="00647D1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295ECAA" w14:textId="77777777" w:rsidR="006B1393" w:rsidRPr="005F38AA" w:rsidRDefault="006B1393" w:rsidP="00647D1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6EA60A0" w14:textId="77777777" w:rsidR="006B1393" w:rsidRPr="005F38AA" w:rsidRDefault="006B1393" w:rsidP="00647D1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7988227" w14:textId="77777777" w:rsidR="006B1393" w:rsidRPr="005F38AA" w:rsidRDefault="006B1393" w:rsidP="00647D1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7E21178" w14:textId="77777777" w:rsidR="006B1393" w:rsidRPr="005F38AA" w:rsidRDefault="006B1393" w:rsidP="00647D1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B1393" w:rsidRPr="00B95758" w14:paraId="0057ABC4" w14:textId="56C4ED3A" w:rsidTr="000F4D0F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7A6FBC0C" w14:textId="47152086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bookmarkStart w:id="87" w:name="_Hlk137738023"/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Tri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1910167" w14:textId="108D8C6D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W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B8E15F1" w14:textId="45974CDD" w:rsidR="006B1393" w:rsidRPr="006B1393" w:rsidRDefault="000F4D0F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4EC8284" w14:textId="5D4940C0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140A381" w14:textId="3E50FF78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38D241F" w14:textId="0448864F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354972F" w14:textId="6D554237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7FD6662" w14:textId="7ADA16B0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8586EBA" w14:textId="1BA54E8F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o.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2B33980" w14:textId="2FC377BA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o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.7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ECB0CFA" w14:textId="78D4E1C0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EB7B70D" w14:textId="19E57205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9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BCDB298" w14:textId="1253F99E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10</w:t>
            </w:r>
          </w:p>
        </w:tc>
      </w:tr>
      <w:bookmarkEnd w:id="87"/>
      <w:tr w:rsidR="006B1393" w:rsidRPr="005F38AA" w14:paraId="126BC925" w14:textId="7D4959F7" w:rsidTr="000F4D0F">
        <w:trPr>
          <w:trHeight w:val="737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9ADF0B" w14:textId="77777777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B1393">
              <w:rPr>
                <w:rFonts w:ascii="Calibri" w:eastAsia="Times New Roman" w:hAnsi="Calibri" w:cs="Calibri"/>
                <w:sz w:val="16"/>
                <w:szCs w:val="16"/>
              </w:rPr>
              <w:t>C-700-01</w:t>
            </w:r>
          </w:p>
          <w:p w14:paraId="1639F9A0" w14:textId="376B5F05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B1393">
              <w:rPr>
                <w:rFonts w:ascii="Calibri" w:eastAsia="Times New Roman" w:hAnsi="Calibri" w:cs="Calibri"/>
                <w:sz w:val="16"/>
                <w:szCs w:val="16"/>
              </w:rPr>
              <w:t>(NCT0310469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EE3E27B" w14:textId="4068C437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Alon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69C7EB" w14:textId="77777777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B1393">
              <w:rPr>
                <w:rFonts w:ascii="Calibri" w:eastAsia="Times New Roman" w:hAnsi="Calibri" w:cs="Calibri"/>
                <w:sz w:val="16"/>
                <w:szCs w:val="16"/>
              </w:rPr>
              <w:t>71.4%</w:t>
            </w:r>
          </w:p>
          <w:p w14:paraId="492A363B" w14:textId="77276E0A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B1393">
              <w:rPr>
                <w:rFonts w:ascii="Calibri" w:eastAsia="Times New Roman" w:hAnsi="Calibri" w:cs="Calibri"/>
                <w:sz w:val="16"/>
                <w:szCs w:val="16"/>
              </w:rPr>
              <w:t>(115/161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2E26D0" w14:textId="77777777" w:rsidR="006B1393" w:rsidRPr="00792EE9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A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sthenia</w:t>
            </w:r>
          </w:p>
          <w:p w14:paraId="736F5DBB" w14:textId="48ACD851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7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7FE53B" w14:textId="77777777" w:rsidR="006B1393" w:rsidRPr="00792EE9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D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iarrhea </w:t>
            </w:r>
          </w:p>
          <w:p w14:paraId="07E9DF72" w14:textId="4FFFFD1C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2.4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FA6BAC" w14:textId="77777777" w:rsidR="006B1393" w:rsidRPr="00792EE9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88" w:name="OLE_LINK937"/>
            <w:bookmarkStart w:id="89" w:name="OLE_LINK938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P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yrexia</w:t>
            </w:r>
          </w:p>
          <w:p w14:paraId="36207649" w14:textId="40EFA541" w:rsidR="00647D14" w:rsidRPr="006B1393" w:rsidRDefault="006B1393" w:rsidP="006B1393">
            <w:pPr>
              <w:spacing w:after="0" w:line="240" w:lineRule="auto"/>
              <w:jc w:val="center"/>
              <w:rPr>
                <w:rFonts w:ascii="宋体" w:eastAsia="宋体" w:hAnsi="宋体" w:cs="宋体"/>
                <w:sz w:val="16"/>
                <w:szCs w:val="16"/>
                <w:lang w:eastAsia="zh-CN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9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1.8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bookmarkEnd w:id="88"/>
            <w:bookmarkEnd w:id="89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A93F682" w14:textId="5B3F9C36" w:rsidR="006B1393" w:rsidRPr="00792EE9" w:rsidRDefault="006B1393" w:rsidP="006B139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   </w:t>
            </w:r>
            <w:bookmarkStart w:id="90" w:name="OLE_LINK949"/>
            <w:bookmarkStart w:id="91" w:name="OLE_LINK950"/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bookmarkStart w:id="92" w:name="OLE_LINK931"/>
            <w:bookmarkStart w:id="93" w:name="OLE_LINK932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F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tigue</w:t>
            </w:r>
          </w:p>
          <w:p w14:paraId="3AC6381E" w14:textId="43B21A9B" w:rsidR="00647D14" w:rsidRPr="006B1393" w:rsidRDefault="006B1393" w:rsidP="006B139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 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7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,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0.6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bookmarkEnd w:id="90"/>
            <w:bookmarkEnd w:id="91"/>
            <w:bookmarkEnd w:id="92"/>
            <w:bookmarkEnd w:id="93"/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D544467" w14:textId="77777777" w:rsid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47D14">
              <w:rPr>
                <w:rFonts w:ascii="Calibri" w:eastAsia="Times New Roman" w:hAnsi="Calibri" w:cs="Calibri"/>
                <w:sz w:val="16"/>
                <w:szCs w:val="16"/>
              </w:rPr>
              <w:t>Hypothyroidism</w:t>
            </w:r>
          </w:p>
          <w:p w14:paraId="76B3380F" w14:textId="4CAA206A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6.8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9CC8306" w14:textId="77777777" w:rsidR="006B1393" w:rsidRPr="00792EE9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94" w:name="OLE_LINK953"/>
            <w:bookmarkStart w:id="95" w:name="OLE_LINK954"/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H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yperthyroidism</w:t>
            </w:r>
          </w:p>
          <w:p w14:paraId="64EF5DCD" w14:textId="2BD641B1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.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7%)</w:t>
            </w:r>
            <w:bookmarkEnd w:id="94"/>
            <w:bookmarkEnd w:id="95"/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6279EBC" w14:textId="77777777" w:rsid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Pneumonitis</w:t>
            </w:r>
          </w:p>
          <w:p w14:paraId="47FF863C" w14:textId="07D41BB2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.1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30B13DB" w14:textId="77777777" w:rsidR="00647D14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E</w:t>
            </w:r>
            <w:r w:rsidRPr="006B1393">
              <w:rPr>
                <w:rFonts w:ascii="Calibri" w:eastAsia="Times New Roman" w:hAnsi="Calibri" w:cs="Calibri"/>
                <w:sz w:val="16"/>
                <w:szCs w:val="16"/>
              </w:rPr>
              <w:t>nterocolitis</w:t>
            </w:r>
          </w:p>
          <w:p w14:paraId="67548919" w14:textId="2B05849D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.1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CC2BBC5" w14:textId="77777777" w:rsidR="006B1393" w:rsidRPr="00792EE9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A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rthralgia</w:t>
            </w:r>
          </w:p>
          <w:p w14:paraId="1D43788B" w14:textId="2FEB158A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.9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 w14:paraId="15035069" w14:textId="77777777" w:rsidR="006B1393" w:rsidRPr="00792EE9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P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yrexia</w:t>
            </w:r>
          </w:p>
          <w:p w14:paraId="020D5664" w14:textId="48ACE2F0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.9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</w:tr>
      <w:tr w:rsidR="003741FC" w:rsidRPr="005F38AA" w14:paraId="32FFCB64" w14:textId="77777777" w:rsidTr="000F4D0F">
        <w:trPr>
          <w:trHeight w:val="737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1C5F3" w14:textId="77777777" w:rsidR="003741FC" w:rsidRPr="003741FC" w:rsidRDefault="003741FC" w:rsidP="0037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741FC">
              <w:rPr>
                <w:rFonts w:ascii="Calibri" w:eastAsia="Times New Roman" w:hAnsi="Calibri" w:cs="Calibri"/>
                <w:sz w:val="16"/>
                <w:szCs w:val="16"/>
              </w:rPr>
              <w:t>C-550-01</w:t>
            </w:r>
          </w:p>
          <w:p w14:paraId="3035FE76" w14:textId="4493B0ED" w:rsidR="003741FC" w:rsidRPr="006B1393" w:rsidRDefault="003741FC" w:rsidP="0037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741FC">
              <w:rPr>
                <w:rFonts w:ascii="Calibri" w:eastAsia="Times New Roman" w:hAnsi="Calibri" w:cs="Calibri"/>
                <w:sz w:val="16"/>
                <w:szCs w:val="16"/>
              </w:rPr>
              <w:t>(NCT0349588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A7364FB" w14:textId="77777777" w:rsidR="003741FC" w:rsidRDefault="003741FC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P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  <w:t>lus</w:t>
            </w:r>
          </w:p>
          <w:p w14:paraId="226FB7B5" w14:textId="57C4B737" w:rsidR="003741FC" w:rsidRDefault="003741FC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</w:pPr>
            <w:proofErr w:type="spellStart"/>
            <w:r w:rsidRPr="003741FC"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  <w:t>zalifrelimab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CCD1E" w14:textId="77777777" w:rsidR="003741FC" w:rsidRDefault="003741FC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%</w:t>
            </w:r>
          </w:p>
          <w:p w14:paraId="32E74F21" w14:textId="791A9CD4" w:rsidR="003741FC" w:rsidRPr="006B1393" w:rsidRDefault="003741FC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10/15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B8ACE" w14:textId="77777777" w:rsidR="003741FC" w:rsidRDefault="003741FC" w:rsidP="0037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47D14">
              <w:rPr>
                <w:rFonts w:ascii="Calibri" w:eastAsia="Times New Roman" w:hAnsi="Calibri" w:cs="Calibri"/>
                <w:sz w:val="16"/>
                <w:szCs w:val="16"/>
              </w:rPr>
              <w:t>Hypothyroidism</w:t>
            </w:r>
          </w:p>
          <w:p w14:paraId="6ED37D8D" w14:textId="3114E633" w:rsidR="003741FC" w:rsidRPr="00792EE9" w:rsidRDefault="003741FC" w:rsidP="0037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6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6.8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8F70B8" w14:textId="77777777" w:rsidR="003741FC" w:rsidRPr="00792EE9" w:rsidRDefault="003741FC" w:rsidP="0037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D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iarrhea </w:t>
            </w:r>
          </w:p>
          <w:p w14:paraId="42847EE3" w14:textId="0E8677F4" w:rsidR="003741FC" w:rsidRPr="00792EE9" w:rsidRDefault="003741FC" w:rsidP="0037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4.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D1342B" w14:textId="77777777" w:rsidR="003741FC" w:rsidRPr="00792EE9" w:rsidRDefault="003741FC" w:rsidP="0037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F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tigue</w:t>
            </w:r>
          </w:p>
          <w:p w14:paraId="70049D42" w14:textId="1313525E" w:rsidR="003741FC" w:rsidRPr="00792EE9" w:rsidRDefault="003741FC" w:rsidP="003741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,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="000F4D0F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.6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886A6AB" w14:textId="77777777" w:rsidR="000F4D0F" w:rsidRPr="00792EE9" w:rsidRDefault="000F4D0F" w:rsidP="000F4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Nausea</w:t>
            </w:r>
          </w:p>
          <w:p w14:paraId="7C11E229" w14:textId="29860F47" w:rsidR="003741FC" w:rsidRDefault="000F4D0F" w:rsidP="000F4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1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EE6886D" w14:textId="77777777" w:rsidR="000F4D0F" w:rsidRPr="00792EE9" w:rsidRDefault="000F4D0F" w:rsidP="000F4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H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yperthyroidism</w:t>
            </w:r>
          </w:p>
          <w:p w14:paraId="551E4265" w14:textId="0D0C7A11" w:rsidR="003741FC" w:rsidRPr="00647D14" w:rsidRDefault="000F4D0F" w:rsidP="000F4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.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7%)</w:t>
            </w:r>
          </w:p>
        </w:tc>
        <w:tc>
          <w:tcPr>
            <w:tcW w:w="1275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20D3DA92" w14:textId="77777777" w:rsidR="000F4D0F" w:rsidRPr="00792EE9" w:rsidRDefault="000F4D0F" w:rsidP="000F4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I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ncreased</w:t>
            </w: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 xml:space="preserve"> A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ST</w:t>
            </w:r>
          </w:p>
          <w:p w14:paraId="04E5EE24" w14:textId="7BB51D5B" w:rsidR="003741FC" w:rsidRPr="00792EE9" w:rsidRDefault="000F4D0F" w:rsidP="000F4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8.4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98806A4" w14:textId="77777777" w:rsidR="000F4D0F" w:rsidRPr="00792EE9" w:rsidRDefault="000F4D0F" w:rsidP="000F4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P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yrexia</w:t>
            </w:r>
          </w:p>
          <w:p w14:paraId="03ED9F91" w14:textId="34CEC05F" w:rsidR="003741FC" w:rsidRDefault="000F4D0F" w:rsidP="000F4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8.4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B8B6691" w14:textId="77777777" w:rsidR="000F4D0F" w:rsidRPr="00792EE9" w:rsidRDefault="000F4D0F" w:rsidP="000F4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nemia</w:t>
            </w:r>
          </w:p>
          <w:p w14:paraId="4E0F31E6" w14:textId="6374EA96" w:rsidR="003741FC" w:rsidRDefault="000F4D0F" w:rsidP="000F4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,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7.7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00188C1" w14:textId="77777777" w:rsidR="000F4D0F" w:rsidRPr="00792EE9" w:rsidRDefault="000F4D0F" w:rsidP="000F4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I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ncreased</w:t>
            </w: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 xml:space="preserve"> A</w:t>
            </w: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L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T</w:t>
            </w:r>
          </w:p>
          <w:p w14:paraId="37FA358C" w14:textId="0A8C3D5B" w:rsidR="003741FC" w:rsidRPr="00792EE9" w:rsidRDefault="000F4D0F" w:rsidP="000F4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.1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14:paraId="19555D9C" w14:textId="77777777" w:rsidR="000F4D0F" w:rsidRPr="00792EE9" w:rsidRDefault="000F4D0F" w:rsidP="000F4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R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sh</w:t>
            </w:r>
          </w:p>
          <w:p w14:paraId="14E51268" w14:textId="13821049" w:rsidR="003741FC" w:rsidRPr="00792EE9" w:rsidRDefault="000F4D0F" w:rsidP="000F4D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5.8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</w:tr>
      <w:tr w:rsidR="006B1393" w:rsidRPr="005F38AA" w14:paraId="75BA37A2" w14:textId="4FAD7E1A" w:rsidTr="000F4D0F">
        <w:trPr>
          <w:trHeight w:val="284"/>
        </w:trPr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D25FF26" w14:textId="449CFEAC" w:rsidR="006B1393" w:rsidRPr="005F38AA" w:rsidRDefault="006B1393" w:rsidP="006B13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6B1393">
              <w:rPr>
                <w:rFonts w:ascii="Calibri" w:eastAsia="Times New Roman" w:hAnsi="Calibri" w:cs="Calibri"/>
                <w:b/>
                <w:bCs/>
              </w:rPr>
              <w:lastRenderedPageBreak/>
              <w:t>Cemiplimab</w:t>
            </w:r>
            <w:proofErr w:type="spellEnd"/>
            <w:r w:rsidRPr="005F38AA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36D6E97" w14:textId="77777777" w:rsidR="006B1393" w:rsidRPr="005F38AA" w:rsidRDefault="006B1393" w:rsidP="006B139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B6DABAB" w14:textId="77777777" w:rsidR="006B1393" w:rsidRPr="005F38AA" w:rsidRDefault="006B1393" w:rsidP="006B139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DBDBFEB" w14:textId="77777777" w:rsidR="006B1393" w:rsidRPr="005F38AA" w:rsidRDefault="006B1393" w:rsidP="006B139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BD3C4DF" w14:textId="77777777" w:rsidR="006B1393" w:rsidRPr="005F38AA" w:rsidRDefault="006B1393" w:rsidP="006B139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46AA269" w14:textId="77777777" w:rsidR="006B1393" w:rsidRPr="005F38AA" w:rsidRDefault="006B1393" w:rsidP="006B139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C426156" w14:textId="77777777" w:rsidR="006B1393" w:rsidRPr="005F38AA" w:rsidRDefault="006B1393" w:rsidP="006B139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A08BC9A" w14:textId="77777777" w:rsidR="006B1393" w:rsidRPr="005F38AA" w:rsidRDefault="006B1393" w:rsidP="006B139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E536772" w14:textId="77777777" w:rsidR="006B1393" w:rsidRPr="005F38AA" w:rsidRDefault="006B1393" w:rsidP="006B139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DCB7F4A" w14:textId="77777777" w:rsidR="006B1393" w:rsidRPr="005F38AA" w:rsidRDefault="006B1393" w:rsidP="006B139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B1393" w:rsidRPr="00B95758" w14:paraId="3D2A8E9E" w14:textId="12DF1D8A" w:rsidTr="000F4D0F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3F53219" w14:textId="55D9DA8D" w:rsidR="006B1393" w:rsidRPr="00B95758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Tri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764492B" w14:textId="666827D1" w:rsidR="006B1393" w:rsidRPr="00B95758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W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708FA074" w14:textId="60CA6DB0" w:rsidR="006B1393" w:rsidRPr="00B95758" w:rsidRDefault="000F4D0F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bookmarkStart w:id="96" w:name="OLE_LINK1016"/>
            <w:bookmarkStart w:id="97" w:name="OLE_LINK1017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N</w:t>
            </w:r>
            <w:r w:rsidR="006B1393"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 xml:space="preserve"> (%)</w:t>
            </w:r>
            <w:bookmarkEnd w:id="96"/>
            <w:bookmarkEnd w:id="97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10B64E5" w14:textId="190A78E7" w:rsidR="006B1393" w:rsidRPr="00B95758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C52FFC8" w14:textId="6C876058" w:rsidR="006B1393" w:rsidRPr="00B95758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42E1F06" w14:textId="1DAAC7B3" w:rsidR="006B1393" w:rsidRPr="00B95758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20EA1D6" w14:textId="33D08074" w:rsidR="006B1393" w:rsidRPr="00B95758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81DFD13" w14:textId="0C97DB37" w:rsidR="006B1393" w:rsidRPr="00B95758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79A87F2" w14:textId="748EE179" w:rsidR="006B1393" w:rsidRPr="00B95758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o.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222381E" w14:textId="70AEFC9C" w:rsidR="006B1393" w:rsidRPr="00B95758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o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.7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153251F" w14:textId="0BA7B89B" w:rsidR="006B1393" w:rsidRPr="00B95758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00E9745" w14:textId="0D32AA1A" w:rsidR="006B1393" w:rsidRPr="00B95758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9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47D00F1" w14:textId="00E5C35A" w:rsidR="006B1393" w:rsidRPr="00B95758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10</w:t>
            </w:r>
          </w:p>
        </w:tc>
      </w:tr>
      <w:tr w:rsidR="00647D14" w:rsidRPr="005F38AA" w14:paraId="449F1062" w14:textId="1A99CDCF" w:rsidTr="000F4D0F">
        <w:trPr>
          <w:trHeight w:val="737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2FD32F" w14:textId="77777777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B1393">
              <w:rPr>
                <w:rFonts w:ascii="Calibri" w:eastAsia="Times New Roman" w:hAnsi="Calibri" w:cs="Calibri"/>
                <w:sz w:val="16"/>
                <w:szCs w:val="16"/>
              </w:rPr>
              <w:t>GOG-3016</w:t>
            </w:r>
          </w:p>
          <w:p w14:paraId="11255308" w14:textId="75C5AD54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B1393">
              <w:rPr>
                <w:rFonts w:ascii="Calibri" w:eastAsia="Times New Roman" w:hAnsi="Calibri" w:cs="Calibri"/>
                <w:sz w:val="16"/>
                <w:szCs w:val="16"/>
              </w:rPr>
              <w:t>(NCT0325726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1433E3C" w14:textId="6F72CB5D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  <w:lang w:eastAsia="zh-CN"/>
              </w:rPr>
              <w:t>Alon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AB60FD" w14:textId="5698C02E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98" w:name="OLE_LINK945"/>
            <w:bookmarkStart w:id="99" w:name="OLE_LINK946"/>
            <w:r>
              <w:rPr>
                <w:rFonts w:ascii="Calibri" w:eastAsia="Times New Roman" w:hAnsi="Calibri" w:cs="Calibri"/>
                <w:sz w:val="16"/>
                <w:szCs w:val="16"/>
              </w:rPr>
              <w:t>88.3</w:t>
            </w:r>
            <w:r w:rsidRPr="006B1393">
              <w:rPr>
                <w:rFonts w:ascii="Calibri" w:eastAsia="Times New Roman" w:hAnsi="Calibri" w:cs="Calibri"/>
                <w:sz w:val="16"/>
                <w:szCs w:val="16"/>
              </w:rPr>
              <w:t>%</w:t>
            </w:r>
          </w:p>
          <w:p w14:paraId="5FEF0DAE" w14:textId="4C4FF78F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B1393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65/</w:t>
            </w:r>
            <w:r w:rsidRPr="006B1393">
              <w:rPr>
                <w:rFonts w:ascii="Calibri" w:eastAsia="Times New Roman" w:hAnsi="Calibri" w:cs="Calibri"/>
                <w:sz w:val="16"/>
                <w:szCs w:val="16"/>
              </w:rPr>
              <w:t>300)</w:t>
            </w:r>
            <w:bookmarkEnd w:id="98"/>
            <w:bookmarkEnd w:id="99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0284D8" w14:textId="77777777" w:rsidR="006B1393" w:rsidRPr="00792EE9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nemia</w:t>
            </w:r>
          </w:p>
          <w:p w14:paraId="70ECB9C1" w14:textId="322D30B1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EED17B" w14:textId="77777777" w:rsidR="006B1393" w:rsidRPr="00792EE9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Nausea</w:t>
            </w:r>
          </w:p>
          <w:p w14:paraId="255F07D1" w14:textId="7187F2D4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5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8.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0F021B" w14:textId="77777777" w:rsidR="006B1393" w:rsidRPr="00792EE9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F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tigue</w:t>
            </w:r>
          </w:p>
          <w:p w14:paraId="6BC8D4F9" w14:textId="7D3765EA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50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,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16.7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64D8088" w14:textId="77777777" w:rsidR="006B1393" w:rsidRPr="00792EE9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Vomiting</w:t>
            </w:r>
          </w:p>
          <w:p w14:paraId="20259D11" w14:textId="65B3803E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8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6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84E2A77" w14:textId="77777777" w:rsidR="006B1393" w:rsidRPr="00792EE9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D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ecreased appetite</w:t>
            </w:r>
          </w:p>
          <w:p w14:paraId="06258D2C" w14:textId="1F143282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8D98A40" w14:textId="77777777" w:rsidR="006B1393" w:rsidRPr="00792EE9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C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onstipation</w:t>
            </w:r>
          </w:p>
          <w:p w14:paraId="3B01004C" w14:textId="3108420A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4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147BAC0" w14:textId="77777777" w:rsidR="006B1393" w:rsidRPr="00792EE9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P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yrexia</w:t>
            </w:r>
          </w:p>
          <w:p w14:paraId="7B041C9B" w14:textId="3CCA1E92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100" w:name="OLE_LINK941"/>
            <w:bookmarkStart w:id="101" w:name="OLE_LINK942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1.7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bookmarkEnd w:id="100"/>
            <w:bookmarkEnd w:id="101"/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E626D85" w14:textId="77777777" w:rsidR="00647D14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102" w:name="OLE_LINK939"/>
            <w:bookmarkStart w:id="103" w:name="OLE_LINK940"/>
            <w:r w:rsidRPr="006B1393">
              <w:rPr>
                <w:rFonts w:ascii="Calibri" w:eastAsia="Times New Roman" w:hAnsi="Calibri" w:cs="Calibri"/>
                <w:sz w:val="16"/>
                <w:szCs w:val="16"/>
              </w:rPr>
              <w:t>Urinary tract infection</w:t>
            </w:r>
            <w:bookmarkEnd w:id="102"/>
            <w:bookmarkEnd w:id="103"/>
          </w:p>
          <w:p w14:paraId="1BA92320" w14:textId="74484732" w:rsidR="006B1393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5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1.7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356CBBD" w14:textId="77777777" w:rsidR="006B1393" w:rsidRPr="00792EE9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A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sthenia</w:t>
            </w:r>
          </w:p>
          <w:p w14:paraId="2F1B8467" w14:textId="753F5072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104" w:name="OLE_LINK943"/>
            <w:bookmarkStart w:id="105" w:name="OLE_LINK944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bookmarkEnd w:id="104"/>
            <w:bookmarkEnd w:id="105"/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 w14:paraId="197930C7" w14:textId="4D405526" w:rsidR="00647D14" w:rsidRPr="006B1393" w:rsidRDefault="006B1393" w:rsidP="006B1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B1393">
              <w:rPr>
                <w:rFonts w:ascii="Calibri" w:eastAsia="Times New Roman" w:hAnsi="Calibri" w:cs="Calibri"/>
                <w:sz w:val="16"/>
                <w:szCs w:val="16"/>
              </w:rPr>
              <w:t>Back pain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</w:tr>
      <w:tr w:rsidR="00B52F50" w:rsidRPr="005F38AA" w14:paraId="2B385750" w14:textId="4EABB871" w:rsidTr="000F4D0F">
        <w:trPr>
          <w:trHeight w:val="284"/>
        </w:trPr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27FC869" w14:textId="0EA14BD0" w:rsidR="00B52F50" w:rsidRPr="005F38AA" w:rsidRDefault="00B52F50" w:rsidP="00B52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B52F50">
              <w:rPr>
                <w:rFonts w:ascii="Calibri" w:eastAsia="Times New Roman" w:hAnsi="Calibri" w:cs="Calibri"/>
                <w:b/>
                <w:bCs/>
              </w:rPr>
              <w:t>Cadonilima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00D8541" w14:textId="77777777" w:rsidR="00B52F50" w:rsidRPr="005F38AA" w:rsidRDefault="00B52F50" w:rsidP="00B52F5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0E7BCA0" w14:textId="77777777" w:rsidR="00B52F50" w:rsidRPr="005F38AA" w:rsidRDefault="00B52F50" w:rsidP="00B52F5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B63D422" w14:textId="77777777" w:rsidR="00B52F50" w:rsidRPr="005F38AA" w:rsidRDefault="00B52F50" w:rsidP="00B52F5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675852E" w14:textId="77777777" w:rsidR="00B52F50" w:rsidRPr="005F38AA" w:rsidRDefault="00B52F50" w:rsidP="00B52F5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C559C34" w14:textId="77777777" w:rsidR="00B52F50" w:rsidRPr="005F38AA" w:rsidRDefault="00B52F50" w:rsidP="00B52F5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7F42729" w14:textId="77777777" w:rsidR="00B52F50" w:rsidRPr="005F38AA" w:rsidRDefault="00B52F50" w:rsidP="00B52F5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99DA026" w14:textId="77777777" w:rsidR="00B52F50" w:rsidRPr="005F38AA" w:rsidRDefault="00B52F50" w:rsidP="00B52F5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4622F2B" w14:textId="77777777" w:rsidR="00B52F50" w:rsidRPr="005F38AA" w:rsidRDefault="00B52F50" w:rsidP="00B52F5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CCFB5B9" w14:textId="6DDCB94F" w:rsidR="00B52F50" w:rsidRPr="005F38AA" w:rsidRDefault="00B52F50" w:rsidP="00B52F5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B52F50" w:rsidRPr="00B95758" w14:paraId="2B57F85B" w14:textId="377B388C" w:rsidTr="00EA34CB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B7A5295" w14:textId="7420EE27" w:rsidR="00B52F50" w:rsidRPr="00B95758" w:rsidRDefault="00B52F50" w:rsidP="00B52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bookmarkStart w:id="106" w:name="_Hlk137755943"/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Tri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981BA53" w14:textId="2E5D39B1" w:rsidR="00B52F50" w:rsidRPr="00B95758" w:rsidRDefault="00B52F50" w:rsidP="00B52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W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EBEF2A7" w14:textId="73BF4E5A" w:rsidR="00B52F50" w:rsidRPr="00B95758" w:rsidRDefault="000F4D0F" w:rsidP="00B52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4E6F9FF2" w14:textId="2B3DFC26" w:rsidR="00B52F50" w:rsidRPr="00B95758" w:rsidRDefault="00B52F50" w:rsidP="00B52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C242BFA" w14:textId="67753D93" w:rsidR="00B52F50" w:rsidRPr="00B95758" w:rsidRDefault="00B52F50" w:rsidP="00B52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A7008C5" w14:textId="73EF73A5" w:rsidR="00B52F50" w:rsidRPr="00B95758" w:rsidRDefault="00B52F50" w:rsidP="00B52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160E2F3" w14:textId="44347395" w:rsidR="00B52F50" w:rsidRPr="00B95758" w:rsidRDefault="00B52F50" w:rsidP="00B52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2CCC54E" w14:textId="2B42F1AC" w:rsidR="00B52F50" w:rsidRPr="00B95758" w:rsidRDefault="00B52F50" w:rsidP="00B52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C6EE4B5" w14:textId="423E2575" w:rsidR="00B52F50" w:rsidRPr="00B95758" w:rsidRDefault="00B52F50" w:rsidP="00B52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o.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AA2CA16" w14:textId="652FC867" w:rsidR="00B52F50" w:rsidRPr="00B95758" w:rsidRDefault="00B52F50" w:rsidP="00B52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o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.7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8B8008B" w14:textId="39C258CB" w:rsidR="00B52F50" w:rsidRPr="00B95758" w:rsidRDefault="00B52F50" w:rsidP="00B52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A3B3E00" w14:textId="62AB5508" w:rsidR="00B52F50" w:rsidRPr="00B95758" w:rsidRDefault="00B52F50" w:rsidP="00B52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9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D35317F" w14:textId="6B65CF9A" w:rsidR="00B52F50" w:rsidRPr="00B95758" w:rsidRDefault="00B52F50" w:rsidP="00B52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10</w:t>
            </w:r>
          </w:p>
        </w:tc>
      </w:tr>
      <w:bookmarkEnd w:id="106"/>
      <w:tr w:rsidR="007A5173" w:rsidRPr="005F38AA" w14:paraId="586C163F" w14:textId="77777777" w:rsidTr="00EA34CB">
        <w:trPr>
          <w:trHeight w:val="737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537849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A5173">
              <w:rPr>
                <w:rFonts w:ascii="Calibri" w:eastAsia="Times New Roman" w:hAnsi="Calibri" w:cs="Calibri"/>
                <w:sz w:val="16"/>
                <w:szCs w:val="16"/>
              </w:rPr>
              <w:t>AK104-201-AU</w:t>
            </w:r>
          </w:p>
          <w:p w14:paraId="591A0602" w14:textId="165AC996" w:rsidR="007A5173" w:rsidRPr="0055272B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 w:rsidRPr="007A5173">
              <w:rPr>
                <w:rFonts w:ascii="Calibri" w:eastAsia="Times New Roman" w:hAnsi="Calibri" w:cs="Calibri"/>
                <w:sz w:val="16"/>
                <w:szCs w:val="16"/>
              </w:rPr>
              <w:t>NCT0438080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6654DAC" w14:textId="2C9C24D6" w:rsidR="007A5173" w:rsidRPr="00792EE9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lon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619C40" w14:textId="206B4C98" w:rsidR="007A5173" w:rsidRPr="00B52F50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A5173">
              <w:rPr>
                <w:rFonts w:ascii="Calibri" w:eastAsia="Times New Roman" w:hAnsi="Calibri" w:cs="Calibri"/>
                <w:sz w:val="16"/>
                <w:szCs w:val="16"/>
              </w:rPr>
              <w:t>91.9% (102/111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743DF1" w14:textId="77777777" w:rsidR="007A5173" w:rsidRPr="00792EE9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nemia</w:t>
            </w:r>
          </w:p>
          <w:p w14:paraId="46B3F1C8" w14:textId="050C8C5E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7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3.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4C52B3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47D14">
              <w:rPr>
                <w:rFonts w:ascii="Calibri" w:eastAsia="Times New Roman" w:hAnsi="Calibri" w:cs="Calibri"/>
                <w:sz w:val="16"/>
                <w:szCs w:val="16"/>
              </w:rPr>
              <w:t>Hypothyroidism</w:t>
            </w:r>
          </w:p>
          <w:p w14:paraId="004F57C8" w14:textId="0F6AD7FF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2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9.8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280787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I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ncreased ALT</w:t>
            </w:r>
          </w:p>
          <w:p w14:paraId="7EE74A20" w14:textId="1F911193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0, 18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B61E949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Increased AST</w:t>
            </w:r>
          </w:p>
          <w:p w14:paraId="0A13AFDB" w14:textId="612FAFA4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zh-CN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8, 16.2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04E1A95" w14:textId="1C540B99" w:rsidR="007A5173" w:rsidRDefault="007A5173" w:rsidP="007A517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7A5173">
              <w:rPr>
                <w:rFonts w:ascii="Calibri" w:eastAsia="Times New Roman" w:hAnsi="Calibri" w:cs="Calibri"/>
                <w:sz w:val="16"/>
                <w:szCs w:val="16"/>
              </w:rPr>
              <w:t>leukopenia</w:t>
            </w: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6, 14.4</w:t>
            </w: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34591EF5" w14:textId="77777777" w:rsidR="007A5173" w:rsidRPr="00792EE9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H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yperthyroidism</w:t>
            </w:r>
          </w:p>
          <w:p w14:paraId="3F5E9E8B" w14:textId="4D69924B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6, 14.4</w:t>
            </w: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BFB2531" w14:textId="77777777" w:rsidR="007701CB" w:rsidRPr="00792EE9" w:rsidRDefault="007701CB" w:rsidP="007701CB">
            <w:pPr>
              <w:spacing w:after="0" w:line="240" w:lineRule="auto"/>
              <w:ind w:firstLineChars="50" w:firstLine="8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P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yrexia</w:t>
            </w:r>
          </w:p>
          <w:p w14:paraId="2BF52139" w14:textId="50CBBEF2" w:rsidR="007A5173" w:rsidRPr="007701CB" w:rsidRDefault="007701CB" w:rsidP="007701C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6,14.4</w:t>
            </w: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82F11B8" w14:textId="77777777" w:rsidR="007701CB" w:rsidRPr="00792EE9" w:rsidRDefault="007701CB" w:rsidP="007701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D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iarrhea </w:t>
            </w:r>
          </w:p>
          <w:p w14:paraId="760862AB" w14:textId="7F1CAFA4" w:rsidR="007A5173" w:rsidRPr="007701CB" w:rsidRDefault="007701CB" w:rsidP="007701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1.7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C7356A2" w14:textId="77777777" w:rsidR="007701CB" w:rsidRDefault="007701CB" w:rsidP="007701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roteinuria</w:t>
            </w:r>
          </w:p>
          <w:p w14:paraId="3ABE2798" w14:textId="26693EC8" w:rsidR="007A5173" w:rsidRPr="007701CB" w:rsidRDefault="007701CB" w:rsidP="007701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2, 10.8%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 w14:paraId="53BA211A" w14:textId="77777777" w:rsidR="007701CB" w:rsidRPr="00792EE9" w:rsidRDefault="007701CB" w:rsidP="007701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D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ecreased appetite</w:t>
            </w:r>
          </w:p>
          <w:p w14:paraId="2C01B43B" w14:textId="6C9A4BF1" w:rsidR="007A5173" w:rsidRPr="007701CB" w:rsidRDefault="007701CB" w:rsidP="007701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8.1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</w:tr>
      <w:tr w:rsidR="007A5173" w:rsidRPr="005F38AA" w14:paraId="24743C73" w14:textId="4CB8986C" w:rsidTr="00EA34CB">
        <w:trPr>
          <w:trHeight w:val="737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957111" w14:textId="0694717A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272B">
              <w:rPr>
                <w:rFonts w:ascii="Calibri" w:eastAsia="Times New Roman" w:hAnsi="Calibri" w:cs="Calibri"/>
                <w:sz w:val="16"/>
                <w:szCs w:val="16"/>
              </w:rPr>
              <w:t>AK104-210</w:t>
            </w:r>
          </w:p>
          <w:p w14:paraId="4366A256" w14:textId="2B1023C3" w:rsidR="007A5173" w:rsidRPr="00ED2BD2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NCT04868708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11DF2E" w14:textId="2D6271E8" w:rsidR="007A5173" w:rsidRPr="00792EE9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Plus</w:t>
            </w:r>
          </w:p>
          <w:p w14:paraId="637A3E14" w14:textId="33ABC73F" w:rsidR="007A5173" w:rsidRPr="005F38AA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</w:rPr>
              <w:t>C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hemotheapy</w:t>
            </w:r>
            <w:proofErr w:type="spellEnd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+/-Bev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EA40B" w14:textId="34B89278" w:rsidR="007A5173" w:rsidRPr="00ED2BD2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95.6% (43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/45</w:t>
            </w: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4CFDDC" w14:textId="27D7E07C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107" w:name="OLE_LINK1014"/>
            <w:bookmarkStart w:id="108" w:name="OLE_LINK1015"/>
            <w:bookmarkStart w:id="109" w:name="OLE_LINK969"/>
            <w:bookmarkStart w:id="110" w:name="OLE_LINK970"/>
            <w:bookmarkStart w:id="111" w:name="OLE_LINK1012"/>
            <w:r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nemia</w:t>
            </w:r>
          </w:p>
          <w:bookmarkEnd w:id="107"/>
          <w:bookmarkEnd w:id="108"/>
          <w:p w14:paraId="56981BED" w14:textId="2EB38D6E" w:rsidR="007A5173" w:rsidRPr="00ED2BD2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zh-CN"/>
              </w:rPr>
            </w:pP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(55.6%)</w:t>
            </w:r>
            <w:bookmarkEnd w:id="109"/>
            <w:bookmarkEnd w:id="110"/>
            <w:bookmarkEnd w:id="111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63C86" w14:textId="3BE8E721" w:rsidR="007A5173" w:rsidRPr="00ED2BD2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D</w:t>
            </w: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ecreased blood cell count (46.7%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742A7" w14:textId="1FCBB530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R</w:t>
            </w: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ash</w:t>
            </w:r>
          </w:p>
          <w:p w14:paraId="162273CE" w14:textId="70C4F148" w:rsidR="007A5173" w:rsidRPr="00ED2BD2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(24.4%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57C661E1" w14:textId="4E695795" w:rsidR="007A5173" w:rsidRPr="00627195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bookmarkStart w:id="112" w:name="OLE_LINK965"/>
            <w:bookmarkStart w:id="113" w:name="OLE_LINK966"/>
            <w:r>
              <w:rPr>
                <w:rFonts w:ascii="Calibri" w:eastAsia="Times New Roman" w:hAnsi="Calibri" w:cs="Calibri"/>
                <w:sz w:val="16"/>
                <w:szCs w:val="16"/>
              </w:rPr>
              <w:t>H</w:t>
            </w: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 xml:space="preserve">ypoesthesia </w:t>
            </w:r>
            <w:bookmarkEnd w:id="112"/>
            <w:bookmarkEnd w:id="113"/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(24.4%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323E6432" w14:textId="11399450" w:rsidR="007A5173" w:rsidRPr="00627195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-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vAlign w:val="center"/>
          </w:tcPr>
          <w:p w14:paraId="566881DA" w14:textId="68FB83BF" w:rsidR="007A5173" w:rsidRPr="00627195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E2590FE" w14:textId="13FA298E" w:rsidR="007A5173" w:rsidRPr="00627195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-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vAlign w:val="center"/>
          </w:tcPr>
          <w:p w14:paraId="3562D945" w14:textId="7F18E707" w:rsidR="007A5173" w:rsidRPr="00627195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32739D72" w14:textId="7963EB74" w:rsidR="007A5173" w:rsidRPr="00627195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-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0BC456B" w14:textId="094CC159" w:rsidR="007A5173" w:rsidRPr="00627195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-</w:t>
            </w:r>
          </w:p>
        </w:tc>
      </w:tr>
      <w:tr w:rsidR="007A5173" w:rsidRPr="005F38AA" w14:paraId="16E6F832" w14:textId="77838E80" w:rsidTr="000F4D0F">
        <w:trPr>
          <w:trHeight w:val="284"/>
        </w:trPr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1939C7C" w14:textId="644B0936" w:rsidR="007A5173" w:rsidRPr="005F38AA" w:rsidRDefault="007A5173" w:rsidP="007A5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0F4D0F">
              <w:rPr>
                <w:rFonts w:ascii="Calibri" w:eastAsia="Times New Roman" w:hAnsi="Calibri" w:cs="Calibri"/>
                <w:b/>
                <w:bCs/>
              </w:rPr>
              <w:t>Camrelizuma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1375FCA" w14:textId="77777777" w:rsidR="007A5173" w:rsidRPr="005F38AA" w:rsidRDefault="007A5173" w:rsidP="007A517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AAC36B3" w14:textId="77777777" w:rsidR="007A5173" w:rsidRPr="005F38AA" w:rsidRDefault="007A5173" w:rsidP="007A517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6514F48" w14:textId="77777777" w:rsidR="007A5173" w:rsidRPr="005F38AA" w:rsidRDefault="007A5173" w:rsidP="007A517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4775EB5" w14:textId="77777777" w:rsidR="007A5173" w:rsidRPr="005F38AA" w:rsidRDefault="007A5173" w:rsidP="007A517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D9E4947" w14:textId="77777777" w:rsidR="007A5173" w:rsidRPr="005F38AA" w:rsidRDefault="007A5173" w:rsidP="007A517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0C1FD65" w14:textId="77777777" w:rsidR="007A5173" w:rsidRPr="005F38AA" w:rsidRDefault="007A5173" w:rsidP="007A517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3BC2C1A" w14:textId="77777777" w:rsidR="007A5173" w:rsidRPr="005F38AA" w:rsidRDefault="007A5173" w:rsidP="007A517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A3EF62C" w14:textId="77777777" w:rsidR="007A5173" w:rsidRPr="005F38AA" w:rsidRDefault="007A5173" w:rsidP="007A517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CFEC9A7" w14:textId="77777777" w:rsidR="007A5173" w:rsidRPr="005F38AA" w:rsidRDefault="007A5173" w:rsidP="007A517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7A5173" w:rsidRPr="00B95758" w14:paraId="07042176" w14:textId="258AB69B" w:rsidTr="000F4D0F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35CC6404" w14:textId="6E5A1C32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bookmarkStart w:id="114" w:name="_Hlk137757060"/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Tri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3F6F5B4" w14:textId="11F8A3DA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W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7D25C83A" w14:textId="2576D6BC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D7F4844" w14:textId="2CD206CE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5698839" w14:textId="30A4ACE9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634D1DF" w14:textId="26E1F45F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22571D2" w14:textId="4568B6D4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BA3FD0E" w14:textId="5D3AC672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2DAF8DD" w14:textId="32DBDEAE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o.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E9E6627" w14:textId="37FA75D4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o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.7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9BC4879" w14:textId="1E871DD5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A2B88A1" w14:textId="409049B9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9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58C0EDB" w14:textId="7A6913C6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10</w:t>
            </w:r>
          </w:p>
        </w:tc>
      </w:tr>
      <w:bookmarkEnd w:id="114"/>
      <w:tr w:rsidR="007A5173" w:rsidRPr="005F38AA" w14:paraId="5E9AC0F6" w14:textId="7922CA63" w:rsidTr="000F4D0F">
        <w:trPr>
          <w:trHeight w:val="738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AC3E26" w14:textId="77777777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F4D0F">
              <w:rPr>
                <w:rFonts w:ascii="Calibri" w:eastAsia="Times New Roman" w:hAnsi="Calibri" w:cs="Calibri"/>
                <w:sz w:val="16"/>
                <w:szCs w:val="16"/>
              </w:rPr>
              <w:t>CLAP trial</w:t>
            </w:r>
          </w:p>
          <w:p w14:paraId="01957A18" w14:textId="57D91EAE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F4D0F">
              <w:rPr>
                <w:rFonts w:ascii="Calibri" w:eastAsia="Times New Roman" w:hAnsi="Calibri" w:cs="Calibri"/>
                <w:sz w:val="16"/>
                <w:szCs w:val="16"/>
              </w:rPr>
              <w:t>(NCT0381655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FA663BD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Plus</w:t>
            </w:r>
          </w:p>
          <w:p w14:paraId="121E8E47" w14:textId="0B1E2CB9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0F4D0F">
              <w:rPr>
                <w:rFonts w:ascii="Calibri" w:eastAsia="Times New Roman" w:hAnsi="Calibri" w:cs="Calibri"/>
                <w:sz w:val="16"/>
                <w:szCs w:val="16"/>
              </w:rPr>
              <w:t>apatini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798CCF" w14:textId="1E771CB8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F4D0F">
              <w:rPr>
                <w:rFonts w:ascii="Calibri" w:eastAsia="Times New Roman" w:hAnsi="Calibri" w:cs="Calibri"/>
                <w:sz w:val="16"/>
                <w:szCs w:val="16"/>
              </w:rPr>
              <w:t>95.6% (43/45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3F04A8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115" w:name="OLE_LINK967"/>
            <w:bookmarkStart w:id="116" w:name="OLE_LINK968"/>
            <w:r>
              <w:rPr>
                <w:rFonts w:ascii="Calibri" w:eastAsia="Times New Roman" w:hAnsi="Calibri" w:cs="Calibri"/>
                <w:sz w:val="16"/>
                <w:szCs w:val="16"/>
              </w:rPr>
              <w:t>Hypertension</w:t>
            </w:r>
            <w:bookmarkEnd w:id="115"/>
            <w:bookmarkEnd w:id="116"/>
          </w:p>
          <w:p w14:paraId="781BD3D6" w14:textId="3BEEDE75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9, 42.2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4C5B1A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roteinuria</w:t>
            </w:r>
          </w:p>
          <w:p w14:paraId="24AEB2BC" w14:textId="381432D2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28.9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8472C5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Increased AST</w:t>
            </w:r>
          </w:p>
          <w:p w14:paraId="64A5B7B4" w14:textId="45EFB228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6, 35.6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C9349F7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I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ncreased ALT</w:t>
            </w:r>
          </w:p>
          <w:p w14:paraId="4E924489" w14:textId="50AB4B4D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3, 28.9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AD3C050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nemia</w:t>
            </w:r>
          </w:p>
          <w:p w14:paraId="6FD2C7BE" w14:textId="3070DF4F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117" w:name="OLE_LINK971"/>
            <w:bookmarkStart w:id="118" w:name="OLE_LINK972"/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1, 24.4</w:t>
            </w: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bookmarkEnd w:id="117"/>
            <w:bookmarkEnd w:id="118"/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74DABB0" w14:textId="77777777" w:rsidR="007A5173" w:rsidRPr="00792EE9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F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atigue</w:t>
            </w:r>
          </w:p>
          <w:p w14:paraId="484C7ED4" w14:textId="3D5FF9D4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1, 24.4</w:t>
            </w: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4ADF661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ash</w:t>
            </w:r>
          </w:p>
          <w:p w14:paraId="3580F403" w14:textId="30D1D289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, 15.5%)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6134A1A" w14:textId="2D5ECD1D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I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ncreased</w:t>
            </w: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 xml:space="preserve"> </w:t>
            </w:r>
            <w:r w:rsidRPr="000F4D0F">
              <w:rPr>
                <w:rFonts w:ascii="Calibri" w:eastAsia="Times New Roman" w:hAnsi="Calibri" w:cs="Calibri"/>
                <w:sz w:val="16"/>
                <w:szCs w:val="16"/>
              </w:rPr>
              <w:t>γ-GGT</w:t>
            </w:r>
          </w:p>
          <w:p w14:paraId="08C88788" w14:textId="3D0EA063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, 15.6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651E49C" w14:textId="3E5F26BE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I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ncreased</w:t>
            </w: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ALP</w:t>
            </w:r>
          </w:p>
          <w:p w14:paraId="5EF482C2" w14:textId="52982529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, 15.6%)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11CD3E8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N</w:t>
            </w:r>
            <w:r w:rsidRPr="000F4D0F">
              <w:rPr>
                <w:rFonts w:ascii="Calibri" w:eastAsia="Times New Roman" w:hAnsi="Calibri" w:cs="Calibri"/>
                <w:sz w:val="16"/>
                <w:szCs w:val="16"/>
              </w:rPr>
              <w:t>eutropenia</w:t>
            </w:r>
          </w:p>
          <w:p w14:paraId="46BB2835" w14:textId="28946095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, 11.1%)</w:t>
            </w:r>
          </w:p>
        </w:tc>
      </w:tr>
      <w:tr w:rsidR="007A5173" w:rsidRPr="005F38AA" w14:paraId="2834DFC2" w14:textId="3E548C7B" w:rsidTr="000F4D0F">
        <w:trPr>
          <w:trHeight w:val="284"/>
        </w:trPr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F49404F" w14:textId="0ADED0BD" w:rsidR="007A5173" w:rsidRPr="005F38AA" w:rsidRDefault="007A5173" w:rsidP="007A5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0F4D0F">
              <w:rPr>
                <w:rFonts w:ascii="Calibri" w:eastAsia="Times New Roman" w:hAnsi="Calibri" w:cs="Calibri"/>
                <w:b/>
                <w:bCs/>
              </w:rPr>
              <w:t>Sintilima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3013FCF" w14:textId="77777777" w:rsidR="007A5173" w:rsidRPr="005F38AA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0D671C9" w14:textId="77777777" w:rsidR="007A5173" w:rsidRPr="005F38AA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A2D00BF" w14:textId="77777777" w:rsidR="007A5173" w:rsidRPr="005F38AA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03C6786" w14:textId="77777777" w:rsidR="007A5173" w:rsidRPr="005F38AA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52FED64" w14:textId="77777777" w:rsidR="007A5173" w:rsidRPr="005F38AA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D8C6079" w14:textId="77777777" w:rsidR="007A5173" w:rsidRPr="005F38AA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62859BF" w14:textId="77777777" w:rsidR="007A5173" w:rsidRPr="005F38AA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33A4E9D" w14:textId="77777777" w:rsidR="007A5173" w:rsidRPr="005F38AA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C9E195C" w14:textId="77777777" w:rsidR="007A5173" w:rsidRPr="005F38AA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A5173" w:rsidRPr="00B95758" w14:paraId="39D7C2B5" w14:textId="683FAD9E" w:rsidTr="000F4D0F">
        <w:trPr>
          <w:trHeight w:val="28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F78CCC7" w14:textId="7F03995C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Tri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379C49C" w14:textId="481F4EAA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W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854A3B8" w14:textId="5C5DB019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21990E0" w14:textId="495CE694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1C75725" w14:textId="72169EF4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6510FFA" w14:textId="7F80B397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8462E2D" w14:textId="07769EB2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9A6B7B4" w14:textId="6CB2C96F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AB3F725" w14:textId="21E69F10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o.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8ED82EE" w14:textId="2770E67B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o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.7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80392CC" w14:textId="3146C2F8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0004F38" w14:textId="02B2661C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9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DF48660" w14:textId="1103F4A0" w:rsidR="007A5173" w:rsidRPr="00B95758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92EE9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792EE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o.10</w:t>
            </w:r>
          </w:p>
        </w:tc>
      </w:tr>
      <w:tr w:rsidR="007A5173" w:rsidRPr="005F38AA" w14:paraId="4B02C02D" w14:textId="58D3F401" w:rsidTr="000F4D0F">
        <w:trPr>
          <w:trHeight w:val="73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FB405" w14:textId="36E0B6FC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F4D0F">
              <w:rPr>
                <w:rFonts w:ascii="Calibri" w:eastAsia="Times New Roman" w:hAnsi="Calibri" w:cs="Calibri"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12FAA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Plus</w:t>
            </w:r>
          </w:p>
          <w:p w14:paraId="3DAE5467" w14:textId="24043F6A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0F4D0F">
              <w:rPr>
                <w:rFonts w:ascii="Calibri" w:eastAsia="Times New Roman" w:hAnsi="Calibri" w:cs="Calibri"/>
                <w:sz w:val="16"/>
                <w:szCs w:val="16"/>
              </w:rPr>
              <w:t>anlotini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9E8D3" w14:textId="001A0799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F4D0F">
              <w:rPr>
                <w:rFonts w:ascii="Calibri" w:eastAsia="Times New Roman" w:hAnsi="Calibri" w:cs="Calibri"/>
                <w:sz w:val="16"/>
                <w:szCs w:val="16"/>
              </w:rPr>
              <w:t>85.8% (36/4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A51D5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119" w:name="OLE_LINK1024"/>
            <w:bookmarkStart w:id="120" w:name="OLE_LINK1025"/>
            <w:r w:rsidRPr="00647D14">
              <w:rPr>
                <w:rFonts w:ascii="Calibri" w:eastAsia="Times New Roman" w:hAnsi="Calibri" w:cs="Calibri"/>
                <w:sz w:val="16"/>
                <w:szCs w:val="16"/>
              </w:rPr>
              <w:t>Hypothyroidism</w:t>
            </w:r>
          </w:p>
          <w:bookmarkEnd w:id="119"/>
          <w:bookmarkEnd w:id="120"/>
          <w:p w14:paraId="3E25CBA8" w14:textId="08582A6F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33.3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192D3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Increased AST</w:t>
            </w:r>
          </w:p>
          <w:p w14:paraId="07D5B810" w14:textId="4FD3B90D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9, 21.4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97E854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Hypertension</w:t>
            </w:r>
          </w:p>
          <w:p w14:paraId="6C3FAA0C" w14:textId="1B833E94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8, 19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1C41A" w14:textId="77777777" w:rsidR="007A5173" w:rsidRPr="00792EE9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 w:hint="eastAsia"/>
                <w:sz w:val="16"/>
                <w:szCs w:val="16"/>
              </w:rPr>
              <w:t>D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 xml:space="preserve">iarrhea </w:t>
            </w:r>
          </w:p>
          <w:p w14:paraId="754C18BC" w14:textId="050EFDCD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,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6.7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8D8A5" w14:textId="466098BD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Increased ALT</w:t>
            </w:r>
          </w:p>
          <w:p w14:paraId="65474EF0" w14:textId="7725802E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121" w:name="OLE_LINK1008"/>
            <w:bookmarkStart w:id="122" w:name="OLE_LINK1009"/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,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6.7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bookmarkEnd w:id="121"/>
            <w:bookmarkEnd w:id="122"/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5BB8A" w14:textId="77777777" w:rsidR="007A5173" w:rsidRDefault="007A5173" w:rsidP="007A5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Hand-foot syndrome</w:t>
            </w:r>
          </w:p>
          <w:p w14:paraId="453EEBF0" w14:textId="09953D34" w:rsidR="007A5173" w:rsidRPr="000F4D0F" w:rsidRDefault="007A5173" w:rsidP="007A5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,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16.7</w:t>
            </w:r>
            <w:r w:rsidRPr="00792EE9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1F7B8" w14:textId="77777777" w:rsidR="007A5173" w:rsidRDefault="007A5173" w:rsidP="007A5173">
            <w:pPr>
              <w:spacing w:after="0" w:line="240" w:lineRule="auto"/>
              <w:ind w:right="80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123" w:name="OLE_LINK1010"/>
            <w:bookmarkStart w:id="124" w:name="OLE_LINK1011"/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istula</w:t>
            </w:r>
            <w:bookmarkEnd w:id="123"/>
            <w:bookmarkEnd w:id="124"/>
          </w:p>
          <w:p w14:paraId="4A29D19C" w14:textId="1BD66FB8" w:rsidR="007A5173" w:rsidRPr="000F4D0F" w:rsidRDefault="007A5173" w:rsidP="007A5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 (</w:t>
            </w: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, 14.3%)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A2DE8" w14:textId="6E02C30F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F4D0F">
              <w:rPr>
                <w:rFonts w:ascii="Calibri" w:eastAsia="Times New Roman" w:hAnsi="Calibri" w:cs="Calibri"/>
                <w:sz w:val="16"/>
                <w:szCs w:val="16"/>
              </w:rPr>
              <w:t>Hypertriglyceridemia</w:t>
            </w:r>
          </w:p>
          <w:p w14:paraId="41F5FC0F" w14:textId="553C3D7F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 w:hint="eastAsia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, 14.3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C7923" w14:textId="77777777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nemia</w:t>
            </w:r>
          </w:p>
          <w:p w14:paraId="70C1F596" w14:textId="2CB4A121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(5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, 11.9%</w:t>
            </w: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623C9" w14:textId="078C7BD3" w:rsidR="007A5173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0F4D0F">
              <w:rPr>
                <w:rFonts w:ascii="Calibri" w:eastAsia="Times New Roman" w:hAnsi="Calibri" w:cs="Calibri"/>
                <w:sz w:val="16"/>
                <w:szCs w:val="16"/>
              </w:rPr>
              <w:t>Hypercholesterolemia</w:t>
            </w:r>
          </w:p>
          <w:p w14:paraId="5644B031" w14:textId="4B849E9C" w:rsidR="007A5173" w:rsidRPr="000F4D0F" w:rsidRDefault="007A5173" w:rsidP="007A5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(5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, 11.9%</w:t>
            </w:r>
            <w:r w:rsidRPr="00B52F50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</w:tr>
    </w:tbl>
    <w:p w14:paraId="2A91A259" w14:textId="5AE73808" w:rsidR="00FC398C" w:rsidRPr="005F38AA" w:rsidRDefault="00FC398C" w:rsidP="005F38AA">
      <w:pPr>
        <w:spacing w:after="0" w:line="240" w:lineRule="auto"/>
        <w:rPr>
          <w:rFonts w:ascii="Calibri" w:eastAsia="Times New Roman" w:hAnsi="Calibri" w:cs="Calibri"/>
        </w:rPr>
      </w:pPr>
    </w:p>
    <w:sectPr w:rsidR="00FC398C" w:rsidRPr="005F38AA" w:rsidSect="00F774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9B520C"/>
    <w:rsid w:val="00024710"/>
    <w:rsid w:val="0004201A"/>
    <w:rsid w:val="0006501C"/>
    <w:rsid w:val="00070D8D"/>
    <w:rsid w:val="000B5FB3"/>
    <w:rsid w:val="000C3B78"/>
    <w:rsid w:val="000F153E"/>
    <w:rsid w:val="000F4D0F"/>
    <w:rsid w:val="00123227"/>
    <w:rsid w:val="00152E27"/>
    <w:rsid w:val="00153BBF"/>
    <w:rsid w:val="00162768"/>
    <w:rsid w:val="00197E32"/>
    <w:rsid w:val="001A2EE6"/>
    <w:rsid w:val="001A5221"/>
    <w:rsid w:val="001B4813"/>
    <w:rsid w:val="001B7BA9"/>
    <w:rsid w:val="001C0489"/>
    <w:rsid w:val="001D11EC"/>
    <w:rsid w:val="001D4D43"/>
    <w:rsid w:val="001D5284"/>
    <w:rsid w:val="001E05E7"/>
    <w:rsid w:val="001E42B9"/>
    <w:rsid w:val="002133BE"/>
    <w:rsid w:val="002162F7"/>
    <w:rsid w:val="002207B8"/>
    <w:rsid w:val="002339C1"/>
    <w:rsid w:val="00244B09"/>
    <w:rsid w:val="00281C95"/>
    <w:rsid w:val="00293544"/>
    <w:rsid w:val="0029509F"/>
    <w:rsid w:val="002A6B78"/>
    <w:rsid w:val="002C50F6"/>
    <w:rsid w:val="002D252F"/>
    <w:rsid w:val="00315B44"/>
    <w:rsid w:val="003627CD"/>
    <w:rsid w:val="00365DE8"/>
    <w:rsid w:val="003741FC"/>
    <w:rsid w:val="003774ED"/>
    <w:rsid w:val="00383260"/>
    <w:rsid w:val="00390E11"/>
    <w:rsid w:val="003D2895"/>
    <w:rsid w:val="0043552A"/>
    <w:rsid w:val="0043722C"/>
    <w:rsid w:val="004855B3"/>
    <w:rsid w:val="00496F9F"/>
    <w:rsid w:val="004A0975"/>
    <w:rsid w:val="004B15C0"/>
    <w:rsid w:val="004B51C5"/>
    <w:rsid w:val="0050624E"/>
    <w:rsid w:val="005156BC"/>
    <w:rsid w:val="005330A7"/>
    <w:rsid w:val="005432AD"/>
    <w:rsid w:val="0055272B"/>
    <w:rsid w:val="0056702F"/>
    <w:rsid w:val="005727D8"/>
    <w:rsid w:val="005966C8"/>
    <w:rsid w:val="005968EF"/>
    <w:rsid w:val="00596AEF"/>
    <w:rsid w:val="005A259B"/>
    <w:rsid w:val="005B7DAF"/>
    <w:rsid w:val="005F1313"/>
    <w:rsid w:val="005F38AA"/>
    <w:rsid w:val="005F5A63"/>
    <w:rsid w:val="00602C82"/>
    <w:rsid w:val="00606678"/>
    <w:rsid w:val="00627195"/>
    <w:rsid w:val="006431E8"/>
    <w:rsid w:val="00647D14"/>
    <w:rsid w:val="00652FA8"/>
    <w:rsid w:val="00654257"/>
    <w:rsid w:val="0066227E"/>
    <w:rsid w:val="00662916"/>
    <w:rsid w:val="00676384"/>
    <w:rsid w:val="006A6221"/>
    <w:rsid w:val="006A66A4"/>
    <w:rsid w:val="006B0EAB"/>
    <w:rsid w:val="006B1393"/>
    <w:rsid w:val="006D44B8"/>
    <w:rsid w:val="006E50E5"/>
    <w:rsid w:val="006F37A5"/>
    <w:rsid w:val="006F454D"/>
    <w:rsid w:val="00714A8A"/>
    <w:rsid w:val="00717C90"/>
    <w:rsid w:val="00725489"/>
    <w:rsid w:val="0072639B"/>
    <w:rsid w:val="007317F4"/>
    <w:rsid w:val="007355E3"/>
    <w:rsid w:val="00736B53"/>
    <w:rsid w:val="00737B1B"/>
    <w:rsid w:val="007701CB"/>
    <w:rsid w:val="00773B79"/>
    <w:rsid w:val="00774297"/>
    <w:rsid w:val="00792EE9"/>
    <w:rsid w:val="007A5173"/>
    <w:rsid w:val="007B5692"/>
    <w:rsid w:val="007C47E7"/>
    <w:rsid w:val="007E19B2"/>
    <w:rsid w:val="007F3DE1"/>
    <w:rsid w:val="0080361F"/>
    <w:rsid w:val="00803930"/>
    <w:rsid w:val="00813906"/>
    <w:rsid w:val="00813DDA"/>
    <w:rsid w:val="00830066"/>
    <w:rsid w:val="008571FF"/>
    <w:rsid w:val="008673FA"/>
    <w:rsid w:val="00871898"/>
    <w:rsid w:val="00873414"/>
    <w:rsid w:val="008B0640"/>
    <w:rsid w:val="008D0A53"/>
    <w:rsid w:val="008E15F8"/>
    <w:rsid w:val="008E3113"/>
    <w:rsid w:val="008F6BF3"/>
    <w:rsid w:val="00915123"/>
    <w:rsid w:val="00926EA2"/>
    <w:rsid w:val="009310C8"/>
    <w:rsid w:val="009375C5"/>
    <w:rsid w:val="00952806"/>
    <w:rsid w:val="009543E3"/>
    <w:rsid w:val="00985709"/>
    <w:rsid w:val="00994481"/>
    <w:rsid w:val="009B520C"/>
    <w:rsid w:val="009D5C9B"/>
    <w:rsid w:val="009F7BE9"/>
    <w:rsid w:val="00A36FA7"/>
    <w:rsid w:val="00A54D0D"/>
    <w:rsid w:val="00A869EA"/>
    <w:rsid w:val="00B4069A"/>
    <w:rsid w:val="00B40BCC"/>
    <w:rsid w:val="00B52F50"/>
    <w:rsid w:val="00B95758"/>
    <w:rsid w:val="00B95AB5"/>
    <w:rsid w:val="00BA48E7"/>
    <w:rsid w:val="00BC4F2B"/>
    <w:rsid w:val="00BD4CE0"/>
    <w:rsid w:val="00BF4DF9"/>
    <w:rsid w:val="00C22A33"/>
    <w:rsid w:val="00C26229"/>
    <w:rsid w:val="00C27BFB"/>
    <w:rsid w:val="00C415C6"/>
    <w:rsid w:val="00C811AE"/>
    <w:rsid w:val="00CD5B2D"/>
    <w:rsid w:val="00CF5D42"/>
    <w:rsid w:val="00D00C64"/>
    <w:rsid w:val="00D07FD6"/>
    <w:rsid w:val="00D320A4"/>
    <w:rsid w:val="00D3496E"/>
    <w:rsid w:val="00D43E44"/>
    <w:rsid w:val="00D71CF1"/>
    <w:rsid w:val="00D87A0D"/>
    <w:rsid w:val="00D904A2"/>
    <w:rsid w:val="00D92F45"/>
    <w:rsid w:val="00E014D6"/>
    <w:rsid w:val="00E3669C"/>
    <w:rsid w:val="00E37451"/>
    <w:rsid w:val="00E41C76"/>
    <w:rsid w:val="00E523F1"/>
    <w:rsid w:val="00E52FB0"/>
    <w:rsid w:val="00E91247"/>
    <w:rsid w:val="00E92100"/>
    <w:rsid w:val="00E94224"/>
    <w:rsid w:val="00EA34CB"/>
    <w:rsid w:val="00EC4DA6"/>
    <w:rsid w:val="00ED2BD2"/>
    <w:rsid w:val="00EE0CA1"/>
    <w:rsid w:val="00F34C64"/>
    <w:rsid w:val="00F4649A"/>
    <w:rsid w:val="00F603FD"/>
    <w:rsid w:val="00F77479"/>
    <w:rsid w:val="00F8335A"/>
    <w:rsid w:val="00FC0BCD"/>
    <w:rsid w:val="00FC398C"/>
    <w:rsid w:val="00FC74BD"/>
    <w:rsid w:val="00FE7E6D"/>
    <w:rsid w:val="00FF3E86"/>
    <w:rsid w:val="00FF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316C2"/>
  <w15:docId w15:val="{CBAD7087-1DD0-9441-AD5B-60FB0E166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5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317F4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FC39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FC398C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a0"/>
    <w:rsid w:val="00EE0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</TotalTime>
  <Pages>2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otte</dc:creator>
  <cp:keywords/>
  <dc:description/>
  <cp:lastModifiedBy>sdz</cp:lastModifiedBy>
  <cp:revision>36</cp:revision>
  <dcterms:created xsi:type="dcterms:W3CDTF">2019-05-21T03:23:00Z</dcterms:created>
  <dcterms:modified xsi:type="dcterms:W3CDTF">2023-06-17T04:02:00Z</dcterms:modified>
</cp:coreProperties>
</file>